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8D5DF5" w14:textId="77777777" w:rsidR="00086A02" w:rsidRPr="00FE5D08" w:rsidRDefault="00086A02" w:rsidP="00086A02">
      <w:pPr>
        <w:pStyle w:val="Title"/>
        <w:rPr>
          <w:lang w:val="en-GB"/>
        </w:rPr>
      </w:pPr>
      <w:bookmarkStart w:id="0" w:name="_Hlk134440135"/>
      <w:r w:rsidRPr="00FE5D08">
        <w:rPr>
          <w:lang w:val="en-GB"/>
        </w:rPr>
        <w:t>Slow Art Plus: Developing and Piloting a Single Session Art Gallery-based Intervention for Mental Health Promotion via a Mixed Method Waitlist Randomised Control Trial (RCT)</w:t>
      </w:r>
    </w:p>
    <w:p w14:paraId="7B855E90" w14:textId="77777777" w:rsidR="001C590A" w:rsidRPr="00D34BE0" w:rsidRDefault="001C590A" w:rsidP="001C590A">
      <w:pPr>
        <w:pStyle w:val="AuthorList"/>
      </w:pPr>
      <w:bookmarkStart w:id="1" w:name="_Hlk134440146"/>
      <w:bookmarkEnd w:id="0"/>
      <w:r w:rsidRPr="00D34BE0">
        <w:t>Ho, Andy Hau Yan</w:t>
      </w:r>
      <w:r w:rsidRPr="00D34BE0">
        <w:rPr>
          <w:vertAlign w:val="superscript"/>
        </w:rPr>
        <w:t>1,2,3*</w:t>
      </w:r>
      <w:r w:rsidRPr="00D34BE0">
        <w:t>, Ma, Stephanie Hilary Xinyi,</w:t>
      </w:r>
      <w:r w:rsidRPr="00D34BE0">
        <w:rPr>
          <w:vertAlign w:val="superscript"/>
        </w:rPr>
        <w:t>1*</w:t>
      </w:r>
      <w:r w:rsidRPr="00D34BE0">
        <w:t>, Ng, Jing Ting</w:t>
      </w:r>
      <w:r w:rsidRPr="00D34BE0">
        <w:rPr>
          <w:vertAlign w:val="superscript"/>
        </w:rPr>
        <w:t>1</w:t>
      </w:r>
      <w:r w:rsidRPr="00D34BE0">
        <w:t>, Choo, Ping Ying</w:t>
      </w:r>
      <w:r w:rsidRPr="00D34BE0">
        <w:rPr>
          <w:vertAlign w:val="superscript"/>
        </w:rPr>
        <w:t>1</w:t>
      </w:r>
      <w:r w:rsidRPr="00D34BE0">
        <w:t>, Tan-Ho, Geraldine</w:t>
      </w:r>
      <w:r w:rsidRPr="00D34BE0">
        <w:rPr>
          <w:vertAlign w:val="superscript"/>
        </w:rPr>
        <w:t>1*</w:t>
      </w:r>
      <w:r w:rsidRPr="00D34BE0">
        <w:t xml:space="preserve">, Pooh, Karen </w:t>
      </w:r>
      <w:proofErr w:type="spellStart"/>
      <w:r w:rsidRPr="00D34BE0">
        <w:t>Chuan</w:t>
      </w:r>
      <w:proofErr w:type="spellEnd"/>
      <w:r w:rsidRPr="00D34BE0">
        <w:t xml:space="preserve"> Ling</w:t>
      </w:r>
      <w:r w:rsidRPr="00D34BE0">
        <w:rPr>
          <w:vertAlign w:val="superscript"/>
        </w:rPr>
        <w:t>4</w:t>
      </w:r>
      <w:r w:rsidRPr="00D34BE0">
        <w:t>, Teng, Alicia</w:t>
      </w:r>
      <w:r w:rsidRPr="00D34BE0">
        <w:rPr>
          <w:vertAlign w:val="superscript"/>
        </w:rPr>
        <w:t>5</w:t>
      </w:r>
    </w:p>
    <w:p w14:paraId="4689BAAA" w14:textId="77777777" w:rsidR="001C590A" w:rsidRPr="00D34BE0" w:rsidRDefault="001C590A" w:rsidP="001C590A">
      <w:pPr>
        <w:spacing w:before="240" w:after="0"/>
        <w:rPr>
          <w:rFonts w:cs="Times New Roman"/>
          <w:szCs w:val="24"/>
        </w:rPr>
      </w:pPr>
      <w:r w:rsidRPr="00D34BE0">
        <w:rPr>
          <w:rFonts w:cs="Times New Roman"/>
          <w:szCs w:val="24"/>
          <w:vertAlign w:val="superscript"/>
        </w:rPr>
        <w:t>1</w:t>
      </w:r>
      <w:r w:rsidRPr="00D34BE0">
        <w:rPr>
          <w:rFonts w:cs="Times New Roman"/>
          <w:szCs w:val="24"/>
        </w:rPr>
        <w:t>Action Research for Community Health Laboratory, Psychology Program, School of Social Sciences, Nanyang Technological University, Singapore.</w:t>
      </w:r>
    </w:p>
    <w:p w14:paraId="2CCAEB71" w14:textId="77777777" w:rsidR="001C590A" w:rsidRPr="00D34BE0" w:rsidRDefault="001C590A" w:rsidP="001C590A">
      <w:pPr>
        <w:spacing w:before="240" w:after="0"/>
        <w:rPr>
          <w:rFonts w:cs="Times New Roman"/>
          <w:b/>
          <w:szCs w:val="24"/>
        </w:rPr>
      </w:pPr>
      <w:r w:rsidRPr="00D34BE0">
        <w:rPr>
          <w:rFonts w:cs="Times New Roman"/>
          <w:szCs w:val="24"/>
          <w:vertAlign w:val="superscript"/>
        </w:rPr>
        <w:t>2</w:t>
      </w:r>
      <w:r w:rsidRPr="00D34BE0">
        <w:rPr>
          <w:rFonts w:cs="Times New Roman"/>
          <w:szCs w:val="24"/>
        </w:rPr>
        <w:t xml:space="preserve">Lee Kong </w:t>
      </w:r>
      <w:proofErr w:type="spellStart"/>
      <w:r w:rsidRPr="00D34BE0">
        <w:rPr>
          <w:rFonts w:cs="Times New Roman"/>
          <w:szCs w:val="24"/>
        </w:rPr>
        <w:t>Chian</w:t>
      </w:r>
      <w:proofErr w:type="spellEnd"/>
      <w:r w:rsidRPr="00D34BE0">
        <w:rPr>
          <w:rFonts w:cs="Times New Roman"/>
          <w:szCs w:val="24"/>
        </w:rPr>
        <w:t xml:space="preserve"> School of Medicine, Nanyang Technological University, Singapore</w:t>
      </w:r>
    </w:p>
    <w:p w14:paraId="7FB7262A" w14:textId="77777777" w:rsidR="001C590A" w:rsidRPr="00D34BE0" w:rsidRDefault="001C590A" w:rsidP="001C590A">
      <w:pPr>
        <w:spacing w:before="240" w:after="0"/>
        <w:rPr>
          <w:rFonts w:cs="Times New Roman"/>
          <w:b/>
          <w:szCs w:val="24"/>
        </w:rPr>
      </w:pPr>
      <w:r w:rsidRPr="00D34BE0">
        <w:rPr>
          <w:rFonts w:cs="Times New Roman"/>
          <w:szCs w:val="24"/>
          <w:vertAlign w:val="superscript"/>
        </w:rPr>
        <w:t>3</w:t>
      </w:r>
      <w:r w:rsidRPr="00D34BE0">
        <w:rPr>
          <w:rFonts w:cs="Times New Roman"/>
          <w:szCs w:val="24"/>
        </w:rPr>
        <w:t>Palliative Care Centre for Excellence in Research and Education, Singapore</w:t>
      </w:r>
    </w:p>
    <w:p w14:paraId="30400A7A" w14:textId="77777777" w:rsidR="001C590A" w:rsidRPr="00D34BE0" w:rsidRDefault="001C590A" w:rsidP="001C590A">
      <w:pPr>
        <w:spacing w:after="0"/>
        <w:rPr>
          <w:rFonts w:cs="Times New Roman"/>
          <w:b/>
          <w:szCs w:val="24"/>
        </w:rPr>
      </w:pPr>
      <w:r w:rsidRPr="00D34BE0">
        <w:rPr>
          <w:rFonts w:cs="Times New Roman"/>
          <w:szCs w:val="24"/>
          <w:vertAlign w:val="superscript"/>
        </w:rPr>
        <w:t>4</w:t>
      </w:r>
      <w:r w:rsidRPr="00D34BE0">
        <w:rPr>
          <w:rFonts w:cs="Times New Roman"/>
          <w:szCs w:val="24"/>
        </w:rPr>
        <w:t xml:space="preserve"> Department of Clinical, Educational and Health Psychology, University College London,</w:t>
      </w:r>
      <w:r>
        <w:rPr>
          <w:rFonts w:cs="Times New Roman"/>
          <w:szCs w:val="24"/>
        </w:rPr>
        <w:t xml:space="preserve"> UK</w:t>
      </w:r>
    </w:p>
    <w:p w14:paraId="23DEAF7B" w14:textId="77777777" w:rsidR="001C590A" w:rsidRPr="008E0BF9" w:rsidRDefault="001C590A" w:rsidP="001C590A">
      <w:pPr>
        <w:spacing w:after="0"/>
        <w:rPr>
          <w:rFonts w:cs="Times New Roman"/>
          <w:szCs w:val="24"/>
        </w:rPr>
      </w:pPr>
      <w:r w:rsidRPr="00D34BE0">
        <w:rPr>
          <w:rFonts w:cs="Times New Roman"/>
          <w:szCs w:val="24"/>
          <w:vertAlign w:val="superscript"/>
        </w:rPr>
        <w:t>5</w:t>
      </w:r>
      <w:r w:rsidRPr="00D34BE0">
        <w:rPr>
          <w:rFonts w:cs="Times New Roman"/>
          <w:szCs w:val="24"/>
        </w:rPr>
        <w:t>Community &amp; Access, National Gallery Singapore, Singapore.</w:t>
      </w:r>
      <w:r w:rsidRPr="008E0BF9">
        <w:rPr>
          <w:rFonts w:cs="Times New Roman"/>
          <w:szCs w:val="24"/>
        </w:rPr>
        <w:t xml:space="preserve"> </w:t>
      </w:r>
    </w:p>
    <w:p w14:paraId="30FECE43" w14:textId="77777777" w:rsidR="001C590A" w:rsidRPr="008E0BF9" w:rsidRDefault="001C590A" w:rsidP="001C590A">
      <w:pPr>
        <w:spacing w:before="240" w:after="0"/>
        <w:rPr>
          <w:rFonts w:cs="Times New Roman"/>
          <w:b/>
          <w:szCs w:val="24"/>
        </w:rPr>
      </w:pPr>
      <w:r w:rsidRPr="008E0BF9">
        <w:rPr>
          <w:rFonts w:cs="Times New Roman"/>
          <w:b/>
          <w:szCs w:val="24"/>
        </w:rPr>
        <w:t xml:space="preserve">* Correspondence: </w:t>
      </w:r>
      <w:r w:rsidRPr="008E0BF9">
        <w:rPr>
          <w:rFonts w:cs="Times New Roman"/>
          <w:b/>
          <w:szCs w:val="24"/>
        </w:rPr>
        <w:br/>
      </w:r>
      <w:r w:rsidRPr="008E0BF9">
        <w:rPr>
          <w:rFonts w:cs="Times New Roman"/>
          <w:szCs w:val="24"/>
        </w:rPr>
        <w:t>Corresponding Author</w:t>
      </w:r>
      <w:r w:rsidRPr="008E0BF9">
        <w:rPr>
          <w:rFonts w:cs="Times New Roman"/>
          <w:szCs w:val="24"/>
        </w:rPr>
        <w:br/>
      </w:r>
      <w:hyperlink r:id="rId12" w:history="1">
        <w:r w:rsidRPr="008E0BF9">
          <w:rPr>
            <w:rStyle w:val="Hyperlink"/>
            <w:rFonts w:cs="Times New Roman"/>
            <w:szCs w:val="24"/>
          </w:rPr>
          <w:t>andyhyho@ntu.edu.sg</w:t>
        </w:r>
      </w:hyperlink>
    </w:p>
    <w:bookmarkEnd w:id="1"/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22694E34" w14:textId="35DAB369" w:rsidR="00B54C47" w:rsidRPr="00B54C47" w:rsidRDefault="00B54C47" w:rsidP="002B4A57">
      <w:r w:rsidRPr="00B54C47">
        <w:t>This document details the non-parametric tests conducted for variables that violate the normality assumption. a Mann-Whitney U test was conducted for between-group comparisons, while a Friedman test with follow-up Wilcoxon Signed-Rank Test was performed for within-group differences</w:t>
      </w:r>
      <w:r w:rsidR="004A5CC0">
        <w:t xml:space="preserve">. </w:t>
      </w:r>
    </w:p>
    <w:p w14:paraId="7CD80DD1" w14:textId="632BACF0" w:rsidR="00994A3D" w:rsidRPr="00B54C47" w:rsidRDefault="00994A3D" w:rsidP="002B4A57">
      <w:pPr>
        <w:rPr>
          <w:rFonts w:cs="Times New Roman"/>
          <w:color w:val="FF0000"/>
          <w:szCs w:val="24"/>
          <w:u w:val="single"/>
        </w:rPr>
      </w:pPr>
    </w:p>
    <w:p w14:paraId="3FB4945B" w14:textId="77777777" w:rsidR="00B54C47" w:rsidRDefault="00B54C47" w:rsidP="00654E8F">
      <w:pPr>
        <w:spacing w:before="240"/>
        <w:sectPr w:rsidR="00B54C47" w:rsidSect="00B54C47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0AB9EBAD" w14:textId="06F38FAA" w:rsidR="00B54C47" w:rsidRDefault="00B54C47" w:rsidP="00B54C47">
      <w:pPr>
        <w:pStyle w:val="Caption"/>
      </w:pPr>
      <w:r>
        <w:lastRenderedPageBreak/>
        <w:t xml:space="preserve">Table S </w:t>
      </w:r>
      <w:fldSimple w:instr=" SEQ Table_S \* ARABIC ">
        <w:r w:rsidR="008A783D">
          <w:rPr>
            <w:noProof/>
          </w:rPr>
          <w:t>1</w:t>
        </w:r>
      </w:fldSimple>
      <w:r>
        <w:t xml:space="preserve"> Between-group analy</w:t>
      </w:r>
      <w:r w:rsidR="008A783D">
        <w:t>s</w:t>
      </w:r>
      <w:r>
        <w:t>is using the Mann-Whitney U Tes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487"/>
        <w:gridCol w:w="1006"/>
        <w:gridCol w:w="732"/>
        <w:gridCol w:w="760"/>
        <w:gridCol w:w="1487"/>
        <w:gridCol w:w="1006"/>
        <w:gridCol w:w="765"/>
        <w:gridCol w:w="776"/>
        <w:gridCol w:w="1487"/>
        <w:gridCol w:w="1006"/>
        <w:gridCol w:w="730"/>
        <w:gridCol w:w="773"/>
      </w:tblGrid>
      <w:tr w:rsidR="00B54C47" w:rsidRPr="008A783D" w14:paraId="3022A6A6" w14:textId="77777777" w:rsidTr="00B54C47">
        <w:tc>
          <w:tcPr>
            <w:tcW w:w="571" w:type="pct"/>
            <w:vMerge w:val="restart"/>
            <w:tcBorders>
              <w:top w:val="single" w:sz="4" w:space="0" w:color="auto"/>
            </w:tcBorders>
          </w:tcPr>
          <w:p w14:paraId="65BD4EF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46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8A4A7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14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57AC0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147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7002A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3</w:t>
            </w:r>
          </w:p>
        </w:tc>
      </w:tr>
      <w:tr w:rsidR="00B54C47" w:rsidRPr="008A783D" w14:paraId="41C0878B" w14:textId="77777777" w:rsidTr="00B54C47">
        <w:tc>
          <w:tcPr>
            <w:tcW w:w="571" w:type="pct"/>
            <w:vMerge/>
            <w:tcBorders>
              <w:bottom w:val="single" w:sz="4" w:space="0" w:color="auto"/>
            </w:tcBorders>
          </w:tcPr>
          <w:p w14:paraId="3C5FE9F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469ED93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Immediate Intervention</w:t>
            </w:r>
          </w:p>
          <w:p w14:paraId="570090F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4BC70A9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aitlist Control</w:t>
            </w:r>
          </w:p>
          <w:p w14:paraId="2DEECE3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3D6957F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U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0D60659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46270B6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Immediate Intervention</w:t>
            </w:r>
          </w:p>
          <w:p w14:paraId="62EE5B2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6D2C632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aitlist Control</w:t>
            </w:r>
          </w:p>
          <w:p w14:paraId="5AE4A38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1062ACF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U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493472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111E0D9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Immediate Intervention</w:t>
            </w:r>
          </w:p>
          <w:p w14:paraId="48FD4DC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89E7E6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aitlist Control</w:t>
            </w:r>
          </w:p>
          <w:p w14:paraId="3364E3F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408AD97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U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29C6914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</w:tr>
      <w:tr w:rsidR="00B54C47" w:rsidRPr="008A783D" w14:paraId="3EBD0A84" w14:textId="77777777" w:rsidTr="00B54C47">
        <w:tc>
          <w:tcPr>
            <w:tcW w:w="571" w:type="pct"/>
            <w:tcBorders>
              <w:top w:val="single" w:sz="4" w:space="0" w:color="auto"/>
            </w:tcBorders>
          </w:tcPr>
          <w:p w14:paraId="121CBA2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731E887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.10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75671C3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.06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FB17C8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81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2702790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24EA717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64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10FAD3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13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6175A9D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36.5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7A009AA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0439EFC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55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3DB1847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09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E3449E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060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17053B3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87</w:t>
            </w:r>
          </w:p>
        </w:tc>
      </w:tr>
      <w:tr w:rsidR="00B54C47" w:rsidRPr="008A783D" w14:paraId="4409C8FA" w14:textId="77777777" w:rsidTr="00B54C47">
        <w:tc>
          <w:tcPr>
            <w:tcW w:w="571" w:type="pct"/>
          </w:tcPr>
          <w:p w14:paraId="75492E8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Quality of Life</w:t>
            </w:r>
          </w:p>
        </w:tc>
        <w:tc>
          <w:tcPr>
            <w:tcW w:w="548" w:type="pct"/>
          </w:tcPr>
          <w:p w14:paraId="138A392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22</w:t>
            </w:r>
          </w:p>
        </w:tc>
        <w:tc>
          <w:tcPr>
            <w:tcW w:w="371" w:type="pct"/>
          </w:tcPr>
          <w:p w14:paraId="38BF2D7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17</w:t>
            </w:r>
          </w:p>
        </w:tc>
        <w:tc>
          <w:tcPr>
            <w:tcW w:w="270" w:type="pct"/>
          </w:tcPr>
          <w:p w14:paraId="193FECB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92</w:t>
            </w:r>
          </w:p>
        </w:tc>
        <w:tc>
          <w:tcPr>
            <w:tcW w:w="280" w:type="pct"/>
          </w:tcPr>
          <w:p w14:paraId="44693B6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548" w:type="pct"/>
          </w:tcPr>
          <w:p w14:paraId="141932E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35</w:t>
            </w:r>
          </w:p>
        </w:tc>
        <w:tc>
          <w:tcPr>
            <w:tcW w:w="371" w:type="pct"/>
          </w:tcPr>
          <w:p w14:paraId="25C319F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15</w:t>
            </w:r>
          </w:p>
        </w:tc>
        <w:tc>
          <w:tcPr>
            <w:tcW w:w="282" w:type="pct"/>
          </w:tcPr>
          <w:p w14:paraId="48C711B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279.5</w:t>
            </w:r>
          </w:p>
        </w:tc>
        <w:tc>
          <w:tcPr>
            <w:tcW w:w="286" w:type="pct"/>
          </w:tcPr>
          <w:p w14:paraId="17FF40D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36</w:t>
            </w:r>
          </w:p>
        </w:tc>
        <w:tc>
          <w:tcPr>
            <w:tcW w:w="548" w:type="pct"/>
          </w:tcPr>
          <w:p w14:paraId="366679A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32</w:t>
            </w:r>
          </w:p>
        </w:tc>
        <w:tc>
          <w:tcPr>
            <w:tcW w:w="371" w:type="pct"/>
          </w:tcPr>
          <w:p w14:paraId="1454D7F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49</w:t>
            </w:r>
          </w:p>
        </w:tc>
        <w:tc>
          <w:tcPr>
            <w:tcW w:w="269" w:type="pct"/>
          </w:tcPr>
          <w:p w14:paraId="15ED638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430</w:t>
            </w:r>
          </w:p>
        </w:tc>
        <w:tc>
          <w:tcPr>
            <w:tcW w:w="285" w:type="pct"/>
          </w:tcPr>
          <w:p w14:paraId="4F106BF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98</w:t>
            </w:r>
          </w:p>
        </w:tc>
      </w:tr>
      <w:tr w:rsidR="00B54C47" w:rsidRPr="008A783D" w14:paraId="5D4F1EEE" w14:textId="77777777" w:rsidTr="00B54C47">
        <w:tc>
          <w:tcPr>
            <w:tcW w:w="571" w:type="pct"/>
          </w:tcPr>
          <w:p w14:paraId="4670032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elf-Compassion</w:t>
            </w:r>
          </w:p>
        </w:tc>
        <w:tc>
          <w:tcPr>
            <w:tcW w:w="548" w:type="pct"/>
          </w:tcPr>
          <w:p w14:paraId="5235AAF6" w14:textId="12DAE330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="00635B37">
              <w:rPr>
                <w:rFonts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371" w:type="pct"/>
          </w:tcPr>
          <w:p w14:paraId="6FEC7741" w14:textId="5D8CA89A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67</w:t>
            </w:r>
          </w:p>
        </w:tc>
        <w:tc>
          <w:tcPr>
            <w:tcW w:w="270" w:type="pct"/>
          </w:tcPr>
          <w:p w14:paraId="5DA7FB4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27</w:t>
            </w:r>
          </w:p>
        </w:tc>
        <w:tc>
          <w:tcPr>
            <w:tcW w:w="280" w:type="pct"/>
          </w:tcPr>
          <w:p w14:paraId="1060175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44</w:t>
            </w:r>
          </w:p>
        </w:tc>
        <w:tc>
          <w:tcPr>
            <w:tcW w:w="548" w:type="pct"/>
          </w:tcPr>
          <w:p w14:paraId="516BDC5D" w14:textId="21CAAA74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30</w:t>
            </w:r>
          </w:p>
        </w:tc>
        <w:tc>
          <w:tcPr>
            <w:tcW w:w="371" w:type="pct"/>
          </w:tcPr>
          <w:p w14:paraId="31F1B660" w14:textId="59558511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33</w:t>
            </w:r>
          </w:p>
        </w:tc>
        <w:tc>
          <w:tcPr>
            <w:tcW w:w="282" w:type="pct"/>
          </w:tcPr>
          <w:p w14:paraId="20EE4B8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63</w:t>
            </w:r>
          </w:p>
        </w:tc>
        <w:tc>
          <w:tcPr>
            <w:tcW w:w="286" w:type="pct"/>
          </w:tcPr>
          <w:p w14:paraId="70D36A6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0</w:t>
            </w:r>
          </w:p>
        </w:tc>
        <w:tc>
          <w:tcPr>
            <w:tcW w:w="548" w:type="pct"/>
          </w:tcPr>
          <w:p w14:paraId="79A5E9C0" w14:textId="21F296C4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38</w:t>
            </w:r>
          </w:p>
        </w:tc>
        <w:tc>
          <w:tcPr>
            <w:tcW w:w="371" w:type="pct"/>
          </w:tcPr>
          <w:p w14:paraId="6D056029" w14:textId="0DB23A9B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47</w:t>
            </w:r>
          </w:p>
        </w:tc>
        <w:tc>
          <w:tcPr>
            <w:tcW w:w="269" w:type="pct"/>
          </w:tcPr>
          <w:p w14:paraId="0246F704" w14:textId="2DA0F592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41</w:t>
            </w:r>
            <w:r w:rsidR="00635B37">
              <w:rPr>
                <w:rFonts w:cstheme="minorHAnsi"/>
                <w:sz w:val="18"/>
                <w:szCs w:val="18"/>
                <w:lang w:val="en-GB"/>
              </w:rPr>
              <w:t>0.5</w:t>
            </w:r>
          </w:p>
        </w:tc>
        <w:tc>
          <w:tcPr>
            <w:tcW w:w="285" w:type="pct"/>
          </w:tcPr>
          <w:p w14:paraId="777EFA2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99</w:t>
            </w:r>
          </w:p>
        </w:tc>
      </w:tr>
      <w:tr w:rsidR="00B54C47" w:rsidRPr="008A783D" w14:paraId="22A6FCC6" w14:textId="77777777" w:rsidTr="00B54C47">
        <w:tc>
          <w:tcPr>
            <w:tcW w:w="571" w:type="pct"/>
            <w:tcBorders>
              <w:bottom w:val="single" w:sz="4" w:space="0" w:color="auto"/>
            </w:tcBorders>
          </w:tcPr>
          <w:p w14:paraId="3F6277F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piritual Well-Being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3FA0061C" w14:textId="3C92AA29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.22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7917246E" w14:textId="506BB007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.15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07DD7C0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22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56EB2FD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17983B02" w14:textId="0E296912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5.</w:t>
            </w:r>
            <w:r w:rsidR="00635B37">
              <w:rPr>
                <w:rFonts w:cstheme="minorHAnsi"/>
                <w:sz w:val="18"/>
                <w:szCs w:val="18"/>
                <w:lang w:val="en-GB"/>
              </w:rPr>
              <w:t>00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461C69A8" w14:textId="204E63B8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.65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4B0E392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087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7BB2A4C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80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0F68D89D" w14:textId="66805020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.94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444AC2FF" w14:textId="2F3AF7D9" w:rsidR="00B54C47" w:rsidRPr="008A783D" w:rsidRDefault="00635B3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5.31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032780D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380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1D856CA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06</w:t>
            </w:r>
          </w:p>
        </w:tc>
      </w:tr>
    </w:tbl>
    <w:p w14:paraId="7B3BECD3" w14:textId="77777777" w:rsidR="00B54C47" w:rsidRPr="00EC7AF4" w:rsidRDefault="00B54C47" w:rsidP="00B54C47">
      <w:pPr>
        <w:tabs>
          <w:tab w:val="left" w:pos="142"/>
        </w:tabs>
        <w:spacing w:after="0"/>
        <w:rPr>
          <w:rFonts w:cstheme="minorHAnsi"/>
          <w:sz w:val="20"/>
          <w:szCs w:val="20"/>
          <w:lang w:val="en-GB"/>
        </w:rPr>
      </w:pPr>
      <w:r w:rsidRPr="00EC7AF4">
        <w:rPr>
          <w:rFonts w:cstheme="minorHAnsi"/>
          <w:i/>
          <w:iCs/>
          <w:sz w:val="20"/>
          <w:szCs w:val="20"/>
          <w:lang w:val="en-GB"/>
        </w:rPr>
        <w:t>*p</w:t>
      </w:r>
      <w:r w:rsidRPr="00EC7AF4">
        <w:rPr>
          <w:rFonts w:cstheme="minorHAnsi"/>
          <w:sz w:val="20"/>
          <w:szCs w:val="20"/>
          <w:lang w:val="en-GB"/>
        </w:rPr>
        <w:t xml:space="preserve"> &lt;.05, </w:t>
      </w:r>
      <w:r w:rsidRPr="00EC7AF4">
        <w:rPr>
          <w:rFonts w:cstheme="minorHAnsi"/>
          <w:i/>
          <w:iCs/>
          <w:sz w:val="20"/>
          <w:szCs w:val="20"/>
          <w:lang w:val="en-GB"/>
        </w:rPr>
        <w:t xml:space="preserve">**p </w:t>
      </w:r>
      <w:r w:rsidRPr="00EC7AF4">
        <w:rPr>
          <w:rFonts w:cstheme="minorHAnsi"/>
          <w:sz w:val="20"/>
          <w:szCs w:val="20"/>
          <w:lang w:val="en-GB"/>
        </w:rPr>
        <w:t>&lt;.001</w:t>
      </w:r>
    </w:p>
    <w:p w14:paraId="44F963FF" w14:textId="77777777" w:rsidR="00B54C47" w:rsidRPr="00EC7AF4" w:rsidRDefault="00B54C47" w:rsidP="00B54C47">
      <w:pPr>
        <w:tabs>
          <w:tab w:val="left" w:pos="142"/>
        </w:tabs>
        <w:spacing w:after="0"/>
        <w:rPr>
          <w:rFonts w:cstheme="minorHAnsi"/>
          <w:sz w:val="20"/>
          <w:szCs w:val="20"/>
          <w:lang w:val="en-GB"/>
        </w:rPr>
      </w:pPr>
    </w:p>
    <w:p w14:paraId="7BB34A62" w14:textId="77777777" w:rsidR="008A783D" w:rsidRDefault="008A783D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2" w:name="_Ref124772809"/>
      <w:r>
        <w:br w:type="page"/>
      </w:r>
    </w:p>
    <w:p w14:paraId="0BA02F91" w14:textId="305B4B4C" w:rsidR="008A783D" w:rsidRDefault="008A783D" w:rsidP="008A783D">
      <w:pPr>
        <w:pStyle w:val="Caption"/>
      </w:pPr>
      <w:r>
        <w:lastRenderedPageBreak/>
        <w:t xml:space="preserve">Table S </w:t>
      </w:r>
      <w:fldSimple w:instr=" SEQ Table_S \* ARABIC ">
        <w:r>
          <w:rPr>
            <w:noProof/>
          </w:rPr>
          <w:t>2</w:t>
        </w:r>
      </w:fldSimple>
      <w:r>
        <w:t xml:space="preserve"> Between-group analysis on subscales using the Mann-Whitney U Tes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438"/>
        <w:gridCol w:w="1213"/>
        <w:gridCol w:w="895"/>
        <w:gridCol w:w="765"/>
        <w:gridCol w:w="648"/>
        <w:gridCol w:w="1302"/>
        <w:gridCol w:w="895"/>
        <w:gridCol w:w="765"/>
        <w:gridCol w:w="662"/>
        <w:gridCol w:w="1305"/>
        <w:gridCol w:w="895"/>
        <w:gridCol w:w="765"/>
        <w:gridCol w:w="665"/>
      </w:tblGrid>
      <w:tr w:rsidR="008A783D" w:rsidRPr="008A783D" w14:paraId="39C99990" w14:textId="77777777" w:rsidTr="00BA13CA">
        <w:tc>
          <w:tcPr>
            <w:tcW w:w="1028" w:type="pct"/>
            <w:gridSpan w:val="2"/>
            <w:vMerge w:val="restart"/>
            <w:tcBorders>
              <w:top w:val="single" w:sz="4" w:space="0" w:color="auto"/>
            </w:tcBorders>
          </w:tcPr>
          <w:p w14:paraId="30889EC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29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3F61F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13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9E841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133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3D6E9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3</w:t>
            </w:r>
          </w:p>
        </w:tc>
      </w:tr>
      <w:tr w:rsidR="008A783D" w:rsidRPr="008A783D" w14:paraId="720274FE" w14:textId="77777777" w:rsidTr="00BA13CA">
        <w:tc>
          <w:tcPr>
            <w:tcW w:w="1028" w:type="pct"/>
            <w:gridSpan w:val="2"/>
            <w:vMerge/>
            <w:tcBorders>
              <w:bottom w:val="single" w:sz="4" w:space="0" w:color="auto"/>
            </w:tcBorders>
          </w:tcPr>
          <w:p w14:paraId="0614EE0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6BFC254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Immediate Intervention</w:t>
            </w:r>
          </w:p>
          <w:p w14:paraId="43302C5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A216A4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aitlist Control</w:t>
            </w:r>
          </w:p>
          <w:p w14:paraId="5EF6345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6433A6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U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C23ABB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7F7ED3A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Immediate Intervention</w:t>
            </w:r>
          </w:p>
          <w:p w14:paraId="3F8AC7F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A2568C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aitlist Control</w:t>
            </w:r>
          </w:p>
          <w:p w14:paraId="183085C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1889496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U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5D20F5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46A47B4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Immediate Intervention</w:t>
            </w:r>
          </w:p>
          <w:p w14:paraId="2F19ABA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6DC131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aitlist Control</w:t>
            </w:r>
          </w:p>
          <w:p w14:paraId="43D5543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A0D7DC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22A012E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</w:tr>
      <w:tr w:rsidR="008A783D" w:rsidRPr="008A783D" w14:paraId="08459843" w14:textId="77777777" w:rsidTr="00BA13CA">
        <w:tc>
          <w:tcPr>
            <w:tcW w:w="498" w:type="pct"/>
            <w:vMerge w:val="restart"/>
            <w:tcBorders>
              <w:top w:val="single" w:sz="4" w:space="0" w:color="auto"/>
            </w:tcBorders>
          </w:tcPr>
          <w:p w14:paraId="634F3A3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717A540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Perceived Helplessnes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CF6AC3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.58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E3AB1C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.4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CC1C38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16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076F56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22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2EB11E5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8.96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5BE6236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8.64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6EA30C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70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15DA81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1057E5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.7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ACD04E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8.8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64319A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993.0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73CF31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04*</w:t>
            </w:r>
          </w:p>
        </w:tc>
      </w:tr>
      <w:tr w:rsidR="008A783D" w:rsidRPr="008A783D" w14:paraId="5F50FE5D" w14:textId="77777777" w:rsidTr="00BA13CA">
        <w:tc>
          <w:tcPr>
            <w:tcW w:w="498" w:type="pct"/>
            <w:vMerge/>
            <w:tcBorders>
              <w:bottom w:val="single" w:sz="4" w:space="0" w:color="auto"/>
            </w:tcBorders>
          </w:tcPr>
          <w:p w14:paraId="70EF07F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D10C54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Lack of Self-Efficacy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76DF48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5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04A21C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6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6FDAC9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53.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CD442D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76157F0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68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31B74E0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4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038CFE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69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E8C088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59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D305E2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.83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39853FC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24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5DABA4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325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328CD1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21</w:t>
            </w:r>
          </w:p>
        </w:tc>
      </w:tr>
      <w:tr w:rsidR="008A783D" w:rsidRPr="008A783D" w14:paraId="7E4412B3" w14:textId="77777777" w:rsidTr="00BA13CA">
        <w:tc>
          <w:tcPr>
            <w:tcW w:w="498" w:type="pct"/>
            <w:vMerge w:val="restart"/>
            <w:tcBorders>
              <w:top w:val="single" w:sz="4" w:space="0" w:color="auto"/>
            </w:tcBorders>
          </w:tcPr>
          <w:p w14:paraId="413B1E2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Mindfulnes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400E5B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Observing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179304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91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13E511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63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EB8A5E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37.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CC1AB7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7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6CDC690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99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5EB5CEC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6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FCA090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13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4C9F50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48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2C9646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.81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31DCE5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.7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98189F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23.0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995AE1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20</w:t>
            </w:r>
          </w:p>
        </w:tc>
      </w:tr>
      <w:tr w:rsidR="008A783D" w:rsidRPr="008A783D" w14:paraId="545067A7" w14:textId="77777777" w:rsidTr="00BA13CA">
        <w:tc>
          <w:tcPr>
            <w:tcW w:w="498" w:type="pct"/>
            <w:vMerge/>
          </w:tcPr>
          <w:p w14:paraId="148E4A5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31C712C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Describing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3D27F29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56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0939C8C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63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9E9781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59.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CB0939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36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6D1A2F1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05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08C6FA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3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6A4107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215.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F17906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49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60C631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30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4432E4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23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051F12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56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29CCC2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12</w:t>
            </w:r>
          </w:p>
        </w:tc>
      </w:tr>
      <w:tr w:rsidR="008A783D" w:rsidRPr="008A783D" w14:paraId="6D0F322F" w14:textId="77777777" w:rsidTr="00BA13CA">
        <w:tc>
          <w:tcPr>
            <w:tcW w:w="498" w:type="pct"/>
            <w:vMerge/>
          </w:tcPr>
          <w:p w14:paraId="2BA5651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0322D6C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Acting with Awarenes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6A9754F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49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AA316B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58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DAB67E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33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3BE320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8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1292356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86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E17516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3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F9A19C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376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5DCE1A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08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45CAB4F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51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C8E338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5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65B0E1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55.0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2E39737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12</w:t>
            </w:r>
          </w:p>
        </w:tc>
      </w:tr>
      <w:tr w:rsidR="008A783D" w:rsidRPr="008A783D" w14:paraId="59B30FB0" w14:textId="77777777" w:rsidTr="00BA13CA">
        <w:tc>
          <w:tcPr>
            <w:tcW w:w="498" w:type="pct"/>
            <w:vMerge/>
          </w:tcPr>
          <w:p w14:paraId="7B05176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0D5ECA1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Nonjudging to inner experience 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87AC25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5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87D9CF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5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5FB1C5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92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D7A744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28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DCB45E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14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5A4633E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30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5241A4C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76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B5AE57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57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922068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99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96081D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9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662F6E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92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DA763F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02</w:t>
            </w:r>
          </w:p>
        </w:tc>
      </w:tr>
      <w:tr w:rsidR="008A783D" w:rsidRPr="008A783D" w14:paraId="2CEE5B5B" w14:textId="77777777" w:rsidTr="00BA13CA">
        <w:tc>
          <w:tcPr>
            <w:tcW w:w="498" w:type="pct"/>
            <w:vMerge/>
            <w:tcBorders>
              <w:bottom w:val="single" w:sz="4" w:space="0" w:color="auto"/>
            </w:tcBorders>
          </w:tcPr>
          <w:p w14:paraId="456DB0AC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C1F993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Nonreacting to inner experience 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346A27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87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7D25E0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1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C6E2D5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25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9CEBB5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45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6AF7181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41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463BF0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8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1A49B3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260.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2E2F90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38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1879356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58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7D0357E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.44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045154A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68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F2942A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09</w:t>
            </w:r>
          </w:p>
        </w:tc>
      </w:tr>
      <w:tr w:rsidR="008A783D" w:rsidRPr="008A783D" w14:paraId="5EA5AE93" w14:textId="77777777" w:rsidTr="00BA13CA">
        <w:tc>
          <w:tcPr>
            <w:tcW w:w="498" w:type="pct"/>
            <w:tcBorders>
              <w:top w:val="single" w:sz="4" w:space="0" w:color="auto"/>
            </w:tcBorders>
          </w:tcPr>
          <w:p w14:paraId="4F337A5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Resilience 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04EA267E" w14:textId="77777777" w:rsidR="008A783D" w:rsidRPr="00230866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Integrated performance under stres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5D3680C" w14:textId="432557BB" w:rsidR="008A783D" w:rsidRPr="00230866" w:rsidRDefault="00230866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3.0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3A4B57A5" w14:textId="19FC5A58" w:rsidR="008A783D" w:rsidRPr="00230866" w:rsidRDefault="00230866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2.9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76E3320" w14:textId="77777777" w:rsidR="008A783D" w:rsidRPr="00230866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4379.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9AC38D3" w14:textId="77777777" w:rsidR="008A783D" w:rsidRPr="00230866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-1.10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3F0CED90" w14:textId="3682E8F8" w:rsidR="008A783D" w:rsidRPr="00230866" w:rsidRDefault="00230866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2.97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E029144" w14:textId="5B81190E" w:rsidR="008A783D" w:rsidRPr="00230866" w:rsidRDefault="00230866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2.9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38BC361" w14:textId="77777777" w:rsidR="008A783D" w:rsidRPr="00230866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4458.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3D34CCF" w14:textId="77777777" w:rsidR="008A783D" w:rsidRPr="00230866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-0.9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C3682AE" w14:textId="1E8057F4" w:rsidR="008A783D" w:rsidRPr="00230866" w:rsidRDefault="00230866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3.00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240331E" w14:textId="54AE0464" w:rsidR="008A783D" w:rsidRPr="00230866" w:rsidRDefault="00230866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3.04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3F5BA92" w14:textId="77777777" w:rsidR="008A783D" w:rsidRPr="00230866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4604.0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503677B" w14:textId="77777777" w:rsidR="008A783D" w:rsidRPr="00230866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30866">
              <w:rPr>
                <w:rFonts w:cstheme="minorHAnsi"/>
                <w:sz w:val="18"/>
                <w:szCs w:val="18"/>
                <w:lang w:val="en-GB"/>
              </w:rPr>
              <w:t>-0.53</w:t>
            </w:r>
          </w:p>
        </w:tc>
      </w:tr>
      <w:tr w:rsidR="008A783D" w:rsidRPr="008A783D" w14:paraId="0DC73DC3" w14:textId="77777777" w:rsidTr="00BA13CA">
        <w:tc>
          <w:tcPr>
            <w:tcW w:w="498" w:type="pct"/>
          </w:tcPr>
          <w:p w14:paraId="152735E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C4B224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Active Engagement with the world 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96FBFD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15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F1F42B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0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0D50503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074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D22E62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84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1EE3AC7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17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F5C7D0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.9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A35D5B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860.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E552C6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39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494E0C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26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3E80141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1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528EF85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234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1D905F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44</w:t>
            </w:r>
          </w:p>
        </w:tc>
      </w:tr>
      <w:tr w:rsidR="008A783D" w:rsidRPr="008A783D" w14:paraId="4FB96C96" w14:textId="77777777" w:rsidTr="00BA13CA">
        <w:tc>
          <w:tcPr>
            <w:tcW w:w="498" w:type="pct"/>
            <w:tcBorders>
              <w:bottom w:val="single" w:sz="4" w:space="0" w:color="auto"/>
            </w:tcBorders>
          </w:tcPr>
          <w:p w14:paraId="2F99119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E43DC9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Repertoire of cognitive, social and personal problem-solving strategie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C7167F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.96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5AD440C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.9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3183C6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09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3D11BAC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24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481F656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.97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778325E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.9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D51A27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53.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FD2E58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18BC69B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.98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F2FC2F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03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656FD0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56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236E9F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3</w:t>
            </w:r>
          </w:p>
        </w:tc>
      </w:tr>
      <w:tr w:rsidR="008A783D" w:rsidRPr="008A783D" w14:paraId="2FA717A2" w14:textId="77777777" w:rsidTr="00BA13CA">
        <w:tc>
          <w:tcPr>
            <w:tcW w:w="498" w:type="pct"/>
            <w:vMerge w:val="restart"/>
            <w:tcBorders>
              <w:top w:val="single" w:sz="4" w:space="0" w:color="auto"/>
            </w:tcBorders>
          </w:tcPr>
          <w:p w14:paraId="17878C8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elf-Compassio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626452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elf-kindness, Self-judgement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4537883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3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7E707AE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4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C286F4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27.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641AB7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70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05BE8A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3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70F9CC7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A2539E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61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12C5DD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E19D18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43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F883DF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5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8BE650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361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B379DA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12</w:t>
            </w:r>
          </w:p>
        </w:tc>
      </w:tr>
      <w:tr w:rsidR="008A783D" w:rsidRPr="008A783D" w14:paraId="7647A0F9" w14:textId="77777777" w:rsidTr="00BA13CA">
        <w:tc>
          <w:tcPr>
            <w:tcW w:w="498" w:type="pct"/>
            <w:vMerge/>
          </w:tcPr>
          <w:p w14:paraId="38427C2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69A1463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Common humanity, Isolatio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6B0ED33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24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32C8CF4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5CC48D9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618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B77C50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47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3CCF413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29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76069FF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0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732D82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84.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49A8CA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5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812F00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5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39903FF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4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DF3FD9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34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4546F8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8</w:t>
            </w:r>
          </w:p>
        </w:tc>
      </w:tr>
      <w:tr w:rsidR="008A783D" w:rsidRPr="008A783D" w14:paraId="612F7C2E" w14:textId="77777777" w:rsidTr="00BA13CA">
        <w:tc>
          <w:tcPr>
            <w:tcW w:w="498" w:type="pct"/>
            <w:vMerge/>
            <w:tcBorders>
              <w:bottom w:val="single" w:sz="4" w:space="0" w:color="auto"/>
            </w:tcBorders>
          </w:tcPr>
          <w:p w14:paraId="34F7783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4CC280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Mindfulness, Over-identificatio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7278D8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24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36D1B6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8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BC04003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484.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964A2E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8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14C9923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0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3FC1BB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9BFB7A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54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AF59E1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1BBFC8E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36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78C18B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46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49E1966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510.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04138DF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74</w:t>
            </w:r>
          </w:p>
        </w:tc>
      </w:tr>
      <w:tr w:rsidR="008A783D" w:rsidRPr="008A783D" w14:paraId="30AAF094" w14:textId="77777777" w:rsidTr="00BA13CA">
        <w:tc>
          <w:tcPr>
            <w:tcW w:w="498" w:type="pct"/>
            <w:tcBorders>
              <w:top w:val="single" w:sz="4" w:space="0" w:color="auto"/>
            </w:tcBorders>
          </w:tcPr>
          <w:p w14:paraId="75BBE14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piritual Wellbeing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3BD5C18" w14:textId="77777777" w:rsidR="008A783D" w:rsidRPr="00C71639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Meaning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5282EAB2" w14:textId="77777777" w:rsidR="008A783D" w:rsidRPr="00C71639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11.88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37290AD" w14:textId="77777777" w:rsidR="008A783D" w:rsidRPr="00C71639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11.80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5D24E070" w14:textId="5DCC15C1" w:rsidR="008A783D" w:rsidRPr="00C71639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4644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AC30D3D" w14:textId="090C12A5" w:rsidR="008A783D" w:rsidRPr="00C71639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-0.40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7DFD438" w14:textId="77777777" w:rsidR="008A783D" w:rsidRPr="00C71639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12.44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0DD5A3C" w14:textId="77777777" w:rsidR="008A783D" w:rsidRPr="00C71639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11.88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06DB8D3C" w14:textId="7783DFE5" w:rsidR="008A783D" w:rsidRPr="00C71639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4317.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FC5FDAE" w14:textId="2A1D1579" w:rsidR="008A783D" w:rsidRPr="00C71639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-1.23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9A1CF9B" w14:textId="77777777" w:rsidR="008A783D" w:rsidRPr="00C71639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12.38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FA64D85" w14:textId="77777777" w:rsidR="008A783D" w:rsidRPr="00C71639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12.58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19F8A37D" w14:textId="119A1CD6" w:rsidR="008A783D" w:rsidRPr="00C71639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4638.0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2A4A06A" w14:textId="41D69D87" w:rsidR="008A783D" w:rsidRPr="00C71639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1639">
              <w:rPr>
                <w:rFonts w:cstheme="minorHAnsi"/>
                <w:sz w:val="18"/>
                <w:szCs w:val="18"/>
                <w:lang w:val="en-GB"/>
              </w:rPr>
              <w:t>-0.42</w:t>
            </w:r>
          </w:p>
        </w:tc>
      </w:tr>
      <w:tr w:rsidR="008A783D" w:rsidRPr="008A783D" w14:paraId="017EE885" w14:textId="77777777" w:rsidTr="00BA13CA">
        <w:tc>
          <w:tcPr>
            <w:tcW w:w="498" w:type="pct"/>
          </w:tcPr>
          <w:p w14:paraId="28DC312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2256D21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Peac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7C711F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56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B09783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4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554B7A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707.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E16894A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24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019DACE2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.7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8FE1B24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5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7640107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795.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28863CB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5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4569104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.09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AA34498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.98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148B7E4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060.0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677EAF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88</w:t>
            </w:r>
          </w:p>
        </w:tc>
      </w:tr>
      <w:tr w:rsidR="008A783D" w:rsidRPr="008A783D" w14:paraId="5C2DB4D6" w14:textId="77777777" w:rsidTr="00BA13CA">
        <w:tc>
          <w:tcPr>
            <w:tcW w:w="498" w:type="pct"/>
            <w:tcBorders>
              <w:bottom w:val="single" w:sz="4" w:space="0" w:color="auto"/>
            </w:tcBorders>
          </w:tcPr>
          <w:p w14:paraId="7CAAEC69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43C7DE5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Faith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5FB6820C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.79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77A7E79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.8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F6D6964" w14:textId="0C2A71FA" w:rsidR="008A783D" w:rsidRPr="008A783D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42.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3712F2B" w14:textId="3AC0B63D" w:rsidR="008A783D" w:rsidRPr="008A783D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15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482B589E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84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1F370A0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18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334920D" w14:textId="196142D5" w:rsidR="008A783D" w:rsidRPr="008A783D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427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2D3D418" w14:textId="6D6FED34" w:rsidR="008A783D" w:rsidRPr="008A783D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9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137C4841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47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1ECAD8D" w14:textId="77777777" w:rsidR="008A783D" w:rsidRPr="008A783D" w:rsidRDefault="008A783D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74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0FCAACBA" w14:textId="4978DFC8" w:rsidR="008A783D" w:rsidRPr="008A783D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568.0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D511F61" w14:textId="6135C06C" w:rsidR="008A783D" w:rsidRPr="008A783D" w:rsidRDefault="00C71639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59</w:t>
            </w:r>
          </w:p>
        </w:tc>
      </w:tr>
    </w:tbl>
    <w:p w14:paraId="607F6575" w14:textId="77777777" w:rsidR="008A783D" w:rsidRPr="008A783D" w:rsidRDefault="008A783D" w:rsidP="008A783D">
      <w:pPr>
        <w:tabs>
          <w:tab w:val="left" w:pos="142"/>
        </w:tabs>
        <w:spacing w:before="0" w:after="0"/>
        <w:rPr>
          <w:rFonts w:cstheme="minorHAnsi"/>
          <w:sz w:val="18"/>
          <w:szCs w:val="18"/>
          <w:lang w:val="en-GB"/>
        </w:rPr>
      </w:pPr>
      <w:r w:rsidRPr="008A783D">
        <w:rPr>
          <w:rFonts w:cstheme="minorHAnsi"/>
          <w:i/>
          <w:iCs/>
          <w:sz w:val="18"/>
          <w:szCs w:val="18"/>
          <w:lang w:val="en-GB"/>
        </w:rPr>
        <w:t>*p</w:t>
      </w:r>
      <w:r w:rsidRPr="008A783D">
        <w:rPr>
          <w:rFonts w:cstheme="minorHAnsi"/>
          <w:sz w:val="18"/>
          <w:szCs w:val="18"/>
          <w:lang w:val="en-GB"/>
        </w:rPr>
        <w:t xml:space="preserve"> &lt;.05, </w:t>
      </w:r>
      <w:r w:rsidRPr="008A783D">
        <w:rPr>
          <w:rFonts w:cstheme="minorHAnsi"/>
          <w:i/>
          <w:iCs/>
          <w:sz w:val="18"/>
          <w:szCs w:val="18"/>
          <w:lang w:val="en-GB"/>
        </w:rPr>
        <w:t xml:space="preserve">**p </w:t>
      </w:r>
      <w:r w:rsidRPr="008A783D">
        <w:rPr>
          <w:rFonts w:cstheme="minorHAnsi"/>
          <w:sz w:val="18"/>
          <w:szCs w:val="18"/>
          <w:lang w:val="en-GB"/>
        </w:rPr>
        <w:t>&lt;.001</w:t>
      </w:r>
    </w:p>
    <w:p w14:paraId="1264330A" w14:textId="77777777" w:rsidR="008A783D" w:rsidRPr="00EC7AF4" w:rsidRDefault="008A783D" w:rsidP="008A783D">
      <w:pPr>
        <w:tabs>
          <w:tab w:val="left" w:pos="142"/>
        </w:tabs>
        <w:spacing w:after="0"/>
        <w:rPr>
          <w:rFonts w:cstheme="minorHAnsi"/>
          <w:sz w:val="20"/>
          <w:szCs w:val="20"/>
          <w:lang w:val="en-GB"/>
        </w:rPr>
      </w:pPr>
    </w:p>
    <w:bookmarkEnd w:id="2"/>
    <w:p w14:paraId="3932BD20" w14:textId="21EB8518" w:rsidR="008A783D" w:rsidRDefault="008A783D" w:rsidP="008A783D">
      <w:pPr>
        <w:pStyle w:val="Caption"/>
      </w:pPr>
      <w:r>
        <w:lastRenderedPageBreak/>
        <w:t xml:space="preserve">Table S </w:t>
      </w:r>
      <w:fldSimple w:instr=" SEQ Table_S \* ARABIC ">
        <w:r>
          <w:rPr>
            <w:noProof/>
          </w:rPr>
          <w:t>3</w:t>
        </w:r>
      </w:fldSimple>
      <w:r>
        <w:t xml:space="preserve"> </w:t>
      </w:r>
      <w:r w:rsidRPr="001926DD">
        <w:t>Within-group analysis using the Friedman test with follow-up Wilcoxon Signed Rank Tes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405"/>
        <w:gridCol w:w="1571"/>
        <w:gridCol w:w="1508"/>
        <w:gridCol w:w="1508"/>
        <w:gridCol w:w="1446"/>
        <w:gridCol w:w="1508"/>
        <w:gridCol w:w="1508"/>
        <w:gridCol w:w="1465"/>
      </w:tblGrid>
      <w:tr w:rsidR="00B54C47" w:rsidRPr="008A783D" w14:paraId="2A0FAD62" w14:textId="77777777" w:rsidTr="00B54C47">
        <w:tc>
          <w:tcPr>
            <w:tcW w:w="1124" w:type="pct"/>
            <w:gridSpan w:val="2"/>
            <w:vMerge w:val="restart"/>
            <w:tcBorders>
              <w:top w:val="single" w:sz="4" w:space="0" w:color="auto"/>
            </w:tcBorders>
          </w:tcPr>
          <w:p w14:paraId="33A6E85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52CBC8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Friedman</w:t>
            </w:r>
          </w:p>
        </w:tc>
        <w:tc>
          <w:tcPr>
            <w:tcW w:w="164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488BB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 vs T2</w:t>
            </w:r>
          </w:p>
        </w:tc>
        <w:tc>
          <w:tcPr>
            <w:tcW w:w="16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249FB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 vs T3</w:t>
            </w:r>
          </w:p>
        </w:tc>
      </w:tr>
      <w:tr w:rsidR="00B54C47" w:rsidRPr="008A783D" w14:paraId="05048664" w14:textId="77777777" w:rsidTr="00B54C47">
        <w:tc>
          <w:tcPr>
            <w:tcW w:w="1124" w:type="pct"/>
            <w:gridSpan w:val="2"/>
            <w:vMerge/>
          </w:tcPr>
          <w:p w14:paraId="367B5F2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35FDE06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χ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797116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983A6E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3AA61FB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21B93B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6FF6E7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503E670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</w:tr>
      <w:tr w:rsidR="00B54C47" w:rsidRPr="008A783D" w14:paraId="62304174" w14:textId="77777777" w:rsidTr="008A783D">
        <w:tc>
          <w:tcPr>
            <w:tcW w:w="606" w:type="pct"/>
            <w:vMerge w:val="restart"/>
            <w:tcBorders>
              <w:top w:val="single" w:sz="4" w:space="0" w:color="auto"/>
            </w:tcBorders>
          </w:tcPr>
          <w:p w14:paraId="19A458F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50F4A1E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53F466B9" w14:textId="1A854CDE" w:rsidR="00B54C47" w:rsidRPr="008A783D" w:rsidRDefault="00C71639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.57*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215A37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082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32C16E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59.0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D7717C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9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CD8C76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175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366694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03.0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0AE083E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4.04**</w:t>
            </w:r>
          </w:p>
        </w:tc>
      </w:tr>
      <w:tr w:rsidR="00B54C47" w:rsidRPr="008A783D" w14:paraId="65105DDE" w14:textId="77777777" w:rsidTr="008A783D">
        <w:tc>
          <w:tcPr>
            <w:tcW w:w="606" w:type="pct"/>
            <w:vMerge/>
            <w:tcBorders>
              <w:bottom w:val="single" w:sz="4" w:space="0" w:color="auto"/>
            </w:tcBorders>
          </w:tcPr>
          <w:p w14:paraId="704BDC8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95700C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09C5A9E3" w14:textId="2541E976" w:rsidR="00B54C47" w:rsidRPr="008A783D" w:rsidRDefault="00C71639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.94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F1329E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683.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D3B64D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94.5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A98C24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13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161274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174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72BDB2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47.0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5884432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42*</w:t>
            </w:r>
          </w:p>
        </w:tc>
      </w:tr>
      <w:tr w:rsidR="00B54C47" w:rsidRPr="008A783D" w14:paraId="053EC8A2" w14:textId="77777777" w:rsidTr="008A783D">
        <w:tc>
          <w:tcPr>
            <w:tcW w:w="606" w:type="pct"/>
            <w:vMerge w:val="restart"/>
            <w:tcBorders>
              <w:top w:val="single" w:sz="4" w:space="0" w:color="auto"/>
            </w:tcBorders>
          </w:tcPr>
          <w:p w14:paraId="3FEE0AC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Quality of Lif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A205B2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36566986" w14:textId="1AF4ECC1" w:rsidR="00B54C47" w:rsidRPr="008A783D" w:rsidRDefault="00C71639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8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C1AF88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52.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1BDD58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08.5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AB628A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0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942BC3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47.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03AE47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77.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4E5A9CD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70</w:t>
            </w:r>
          </w:p>
        </w:tc>
      </w:tr>
      <w:tr w:rsidR="00B54C47" w:rsidRPr="008A783D" w14:paraId="3C7ADDE5" w14:textId="77777777" w:rsidTr="008A783D">
        <w:tc>
          <w:tcPr>
            <w:tcW w:w="606" w:type="pct"/>
            <w:vMerge/>
            <w:tcBorders>
              <w:bottom w:val="single" w:sz="4" w:space="0" w:color="auto"/>
            </w:tcBorders>
          </w:tcPr>
          <w:p w14:paraId="54A3A5F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5241BD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754D4977" w14:textId="4251E9A1" w:rsidR="00B54C47" w:rsidRPr="008A783D" w:rsidRDefault="00C71639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.88*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108612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25.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984DA6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94.5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68BC9B0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2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69553E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87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9C0D3B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841.0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05878EB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08*</w:t>
            </w:r>
          </w:p>
        </w:tc>
      </w:tr>
      <w:tr w:rsidR="00B54C47" w:rsidRPr="008A783D" w14:paraId="700FCB99" w14:textId="77777777" w:rsidTr="008A783D">
        <w:tc>
          <w:tcPr>
            <w:tcW w:w="606" w:type="pct"/>
            <w:vMerge w:val="restart"/>
            <w:tcBorders>
              <w:top w:val="single" w:sz="4" w:space="0" w:color="auto"/>
            </w:tcBorders>
          </w:tcPr>
          <w:p w14:paraId="509F64B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elf-Compassion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0DE8C2F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358C2D76" w14:textId="188B2338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.7</w:t>
            </w:r>
            <w:r w:rsidR="00635B37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8A783D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DB8D66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704.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705A1F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950.5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E22EF7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5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D4ABD8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71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7555DC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715.0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10FA5EB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47*</w:t>
            </w:r>
          </w:p>
        </w:tc>
      </w:tr>
      <w:tr w:rsidR="00B54C47" w:rsidRPr="008A783D" w14:paraId="0D69B594" w14:textId="77777777" w:rsidTr="008A783D">
        <w:tc>
          <w:tcPr>
            <w:tcW w:w="606" w:type="pct"/>
            <w:vMerge/>
            <w:tcBorders>
              <w:bottom w:val="single" w:sz="4" w:space="0" w:color="auto"/>
            </w:tcBorders>
          </w:tcPr>
          <w:p w14:paraId="29028CD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61E2E3D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584C462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.56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12B970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359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04E2AC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736.0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51CD085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2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1C4C47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78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4B287D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708.0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4011FED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44*</w:t>
            </w:r>
          </w:p>
        </w:tc>
      </w:tr>
      <w:tr w:rsidR="00B54C47" w:rsidRPr="008A783D" w14:paraId="30C5A6C9" w14:textId="77777777" w:rsidTr="008A783D">
        <w:tc>
          <w:tcPr>
            <w:tcW w:w="606" w:type="pct"/>
            <w:vMerge w:val="restart"/>
            <w:tcBorders>
              <w:top w:val="single" w:sz="4" w:space="0" w:color="auto"/>
            </w:tcBorders>
          </w:tcPr>
          <w:p w14:paraId="2B67A8D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piritual Well-Being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42C4EAD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17711BE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.52*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94968A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52.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040BDC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650.5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EBDB02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4.40*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E1C4DE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34.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EE50FB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681.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74991B9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02*</w:t>
            </w:r>
          </w:p>
        </w:tc>
      </w:tr>
      <w:tr w:rsidR="00B54C47" w:rsidRPr="008A783D" w14:paraId="5D12AB90" w14:textId="77777777" w:rsidTr="008A783D">
        <w:tc>
          <w:tcPr>
            <w:tcW w:w="606" w:type="pct"/>
            <w:vMerge/>
            <w:tcBorders>
              <w:bottom w:val="single" w:sz="4" w:space="0" w:color="auto"/>
            </w:tcBorders>
          </w:tcPr>
          <w:p w14:paraId="299C48F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6BA7B3F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1BB0308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4.97**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14343A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00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C871A8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416.0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610D9F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9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F86084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95.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3F7A2A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221.0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2E285A0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5.27**</w:t>
            </w:r>
          </w:p>
        </w:tc>
      </w:tr>
    </w:tbl>
    <w:p w14:paraId="304C982B" w14:textId="77777777" w:rsidR="00B54C47" w:rsidRPr="008A783D" w:rsidRDefault="00B54C47" w:rsidP="00B54C47">
      <w:pPr>
        <w:tabs>
          <w:tab w:val="left" w:pos="142"/>
        </w:tabs>
        <w:spacing w:before="0" w:after="0"/>
        <w:rPr>
          <w:rFonts w:cstheme="minorHAnsi"/>
          <w:sz w:val="18"/>
          <w:szCs w:val="18"/>
          <w:lang w:val="en-GB"/>
        </w:rPr>
      </w:pPr>
      <w:r w:rsidRPr="008A783D">
        <w:rPr>
          <w:rFonts w:cstheme="minorHAnsi"/>
          <w:i/>
          <w:iCs/>
          <w:sz w:val="18"/>
          <w:szCs w:val="18"/>
          <w:lang w:val="en-GB"/>
        </w:rPr>
        <w:t>*p</w:t>
      </w:r>
      <w:r w:rsidRPr="008A783D">
        <w:rPr>
          <w:rFonts w:cstheme="minorHAnsi"/>
          <w:sz w:val="18"/>
          <w:szCs w:val="18"/>
          <w:lang w:val="en-GB"/>
        </w:rPr>
        <w:t xml:space="preserve"> &lt;.05, </w:t>
      </w:r>
      <w:r w:rsidRPr="008A783D">
        <w:rPr>
          <w:rFonts w:cstheme="minorHAnsi"/>
          <w:i/>
          <w:iCs/>
          <w:sz w:val="18"/>
          <w:szCs w:val="18"/>
          <w:lang w:val="en-GB"/>
        </w:rPr>
        <w:t xml:space="preserve">**p </w:t>
      </w:r>
      <w:r w:rsidRPr="008A783D">
        <w:rPr>
          <w:rFonts w:cstheme="minorHAnsi"/>
          <w:sz w:val="18"/>
          <w:szCs w:val="18"/>
          <w:lang w:val="en-GB"/>
        </w:rPr>
        <w:t>&lt;.001</w:t>
      </w:r>
    </w:p>
    <w:p w14:paraId="05766FD5" w14:textId="77777777" w:rsidR="00B54C47" w:rsidRPr="008A783D" w:rsidRDefault="00B54C47" w:rsidP="00B54C47">
      <w:pPr>
        <w:tabs>
          <w:tab w:val="left" w:pos="142"/>
        </w:tabs>
        <w:spacing w:after="0"/>
        <w:rPr>
          <w:rFonts w:cstheme="minorHAnsi"/>
          <w:sz w:val="18"/>
          <w:szCs w:val="18"/>
          <w:lang w:val="en-GB"/>
        </w:rPr>
      </w:pPr>
    </w:p>
    <w:p w14:paraId="6AC5ED85" w14:textId="77777777" w:rsidR="008A783D" w:rsidRDefault="008A783D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2E8100D9" w14:textId="707244CA" w:rsidR="008A783D" w:rsidRDefault="008A783D" w:rsidP="008A783D">
      <w:pPr>
        <w:pStyle w:val="Caption"/>
      </w:pPr>
      <w:r>
        <w:lastRenderedPageBreak/>
        <w:t xml:space="preserve">Table S </w:t>
      </w:r>
      <w:fldSimple w:instr=" SEQ Table_S \* ARABIC ">
        <w:r>
          <w:rPr>
            <w:noProof/>
          </w:rPr>
          <w:t>4</w:t>
        </w:r>
      </w:fldSimple>
      <w:r>
        <w:t xml:space="preserve"> </w:t>
      </w:r>
      <w:r w:rsidRPr="00936D6C">
        <w:t>Within-group analysis</w:t>
      </w:r>
      <w:r>
        <w:t xml:space="preserve"> on subscales</w:t>
      </w:r>
      <w:r w:rsidRPr="00936D6C">
        <w:t xml:space="preserve"> using the Friedman test with follow-up Wilcoxon Signed Rank Tes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223"/>
        <w:gridCol w:w="1284"/>
        <w:gridCol w:w="1272"/>
        <w:gridCol w:w="1424"/>
        <w:gridCol w:w="1367"/>
        <w:gridCol w:w="1367"/>
        <w:gridCol w:w="1310"/>
        <w:gridCol w:w="1367"/>
        <w:gridCol w:w="1367"/>
        <w:gridCol w:w="1310"/>
      </w:tblGrid>
      <w:tr w:rsidR="00B54C47" w:rsidRPr="008A783D" w14:paraId="11B6ACE8" w14:textId="77777777" w:rsidTr="00BA13CA">
        <w:trPr>
          <w:trHeight w:val="20"/>
        </w:trPr>
        <w:tc>
          <w:tcPr>
            <w:tcW w:w="469" w:type="pct"/>
            <w:tcBorders>
              <w:top w:val="single" w:sz="4" w:space="0" w:color="auto"/>
            </w:tcBorders>
          </w:tcPr>
          <w:p w14:paraId="7AA70F2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4" w:type="pct"/>
            <w:gridSpan w:val="3"/>
            <w:vMerge w:val="restart"/>
            <w:tcBorders>
              <w:top w:val="single" w:sz="4" w:space="0" w:color="auto"/>
            </w:tcBorders>
          </w:tcPr>
          <w:p w14:paraId="75FD85F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1A09282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Friedman</w:t>
            </w:r>
          </w:p>
        </w:tc>
        <w:tc>
          <w:tcPr>
            <w:tcW w:w="14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5533E8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 vs T2</w:t>
            </w:r>
          </w:p>
        </w:tc>
        <w:tc>
          <w:tcPr>
            <w:tcW w:w="14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B534C8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 vs T3</w:t>
            </w:r>
          </w:p>
        </w:tc>
      </w:tr>
      <w:tr w:rsidR="00B54C47" w:rsidRPr="008A783D" w14:paraId="1A8A3125" w14:textId="77777777" w:rsidTr="00BA13CA">
        <w:trPr>
          <w:trHeight w:val="20"/>
        </w:trPr>
        <w:tc>
          <w:tcPr>
            <w:tcW w:w="469" w:type="pct"/>
            <w:tcBorders>
              <w:bottom w:val="single" w:sz="4" w:space="0" w:color="auto"/>
            </w:tcBorders>
          </w:tcPr>
          <w:p w14:paraId="2814085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4" w:type="pct"/>
            <w:gridSpan w:val="3"/>
            <w:vMerge/>
            <w:tcBorders>
              <w:bottom w:val="single" w:sz="4" w:space="0" w:color="auto"/>
            </w:tcBorders>
          </w:tcPr>
          <w:p w14:paraId="2391A79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5D6EA2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χ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0E0B62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7B8B88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48CF6E0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EE7E0A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0A2CC2C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07F9BD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</w:tr>
      <w:tr w:rsidR="00B54C47" w:rsidRPr="008A783D" w14:paraId="782E070E" w14:textId="77777777" w:rsidTr="00BA13CA">
        <w:trPr>
          <w:trHeight w:val="20"/>
        </w:trPr>
        <w:tc>
          <w:tcPr>
            <w:tcW w:w="551" w:type="pct"/>
            <w:gridSpan w:val="2"/>
            <w:vMerge w:val="restart"/>
            <w:tcBorders>
              <w:top w:val="single" w:sz="4" w:space="0" w:color="auto"/>
            </w:tcBorders>
          </w:tcPr>
          <w:p w14:paraId="428C081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tress</w:t>
            </w:r>
          </w:p>
          <w:p w14:paraId="111F6EA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E44EF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Perceived Helplessnes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AB614D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764AAEC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.00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A211D3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116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36A443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38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EC789C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2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7FE9AE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796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D89351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74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3C64410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4.52**</w:t>
            </w:r>
          </w:p>
        </w:tc>
      </w:tr>
      <w:tr w:rsidR="00B54C47" w:rsidRPr="008A783D" w14:paraId="741DD122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18D19DD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A147C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124A7A4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E40B97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.11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4192B9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102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4A9C2E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19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FA7E91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09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7A6263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32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C160147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94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33BB1B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92</w:t>
            </w:r>
          </w:p>
        </w:tc>
      </w:tr>
      <w:tr w:rsidR="00B54C47" w:rsidRPr="008A783D" w14:paraId="13AA9951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36ECF7C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EA022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Lack of Self-Efficacy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1B60835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609C0BF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65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D837DE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31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883220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18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9BE199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5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CE8EA5C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788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E7394E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87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325293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18*</w:t>
            </w:r>
          </w:p>
        </w:tc>
      </w:tr>
      <w:tr w:rsidR="00B54C47" w:rsidRPr="008A783D" w14:paraId="0BDEBE87" w14:textId="77777777" w:rsidTr="00BA13CA">
        <w:trPr>
          <w:trHeight w:val="20"/>
        </w:trPr>
        <w:tc>
          <w:tcPr>
            <w:tcW w:w="551" w:type="pct"/>
            <w:gridSpan w:val="2"/>
            <w:vMerge/>
            <w:tcBorders>
              <w:bottom w:val="single" w:sz="4" w:space="0" w:color="auto"/>
            </w:tcBorders>
          </w:tcPr>
          <w:p w14:paraId="12C881B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24C8F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6B3E2E6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B87FA1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.8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A9327B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53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A686B8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28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2F118A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5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64B312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71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DAA973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31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478DDB8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91</w:t>
            </w:r>
          </w:p>
        </w:tc>
      </w:tr>
      <w:tr w:rsidR="00B54C47" w:rsidRPr="008A783D" w14:paraId="0F5E46CA" w14:textId="77777777" w:rsidTr="00BA13CA">
        <w:trPr>
          <w:trHeight w:val="20"/>
        </w:trPr>
        <w:tc>
          <w:tcPr>
            <w:tcW w:w="551" w:type="pct"/>
            <w:gridSpan w:val="2"/>
            <w:vMerge w:val="restart"/>
            <w:tcBorders>
              <w:top w:val="single" w:sz="4" w:space="0" w:color="auto"/>
            </w:tcBorders>
          </w:tcPr>
          <w:p w14:paraId="7B3FFCF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Mindfulness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D9355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Observ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07E1780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6FC630F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1.62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151ECD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23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EF8D8D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97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BA381E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18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ABC486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06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433439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950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DB477A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89**</w:t>
            </w:r>
          </w:p>
        </w:tc>
      </w:tr>
      <w:tr w:rsidR="00B54C47" w:rsidRPr="008A783D" w14:paraId="64CCA749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2ECE6B0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EDD05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215EE57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5096A940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9.90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EE7E8F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54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1E1616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60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E63DC62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3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80A552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41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F71597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260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A81E8C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5.07**</w:t>
            </w:r>
          </w:p>
        </w:tc>
      </w:tr>
      <w:tr w:rsidR="00B54C47" w:rsidRPr="008A783D" w14:paraId="684471DD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1A3A78F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3F15E3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Describing 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1F3778D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E247022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3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6EE848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55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75EB6A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73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79345A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04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7E39E4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40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23B499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706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782996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30**</w:t>
            </w:r>
          </w:p>
        </w:tc>
      </w:tr>
      <w:tr w:rsidR="00B54C47" w:rsidRPr="008A783D" w14:paraId="77EC9DB8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24D11CF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50852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7D11BC3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C6EF5B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4.84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7D4E550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05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D6E0F9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41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25A0D4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4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3BBE70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69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A9BFFD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77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DB3DB2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12*</w:t>
            </w:r>
          </w:p>
        </w:tc>
      </w:tr>
      <w:tr w:rsidR="00B54C47" w:rsidRPr="008A783D" w14:paraId="23CC2665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4B6BA197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230088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Acting with Awarenes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08D86A1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716A40B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.28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4421A02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010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6EC6AB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93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6C6937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63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B153EA3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54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910C26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73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2FF361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34</w:t>
            </w:r>
          </w:p>
        </w:tc>
      </w:tr>
      <w:tr w:rsidR="00B54C47" w:rsidRPr="008A783D" w14:paraId="23B8B974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69E9B01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14E2B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4D4AF640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FD5D8A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0.2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9E6667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86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6F612E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60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941590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3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B0050B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23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6250553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746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54A054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17</w:t>
            </w:r>
          </w:p>
        </w:tc>
      </w:tr>
      <w:tr w:rsidR="00B54C47" w:rsidRPr="008A783D" w14:paraId="1942AB36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00AF500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9D57C2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Nonjudging to inner experience 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0F3C9110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195BAC0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.02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82A2A79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73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4AC2BD0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53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C19ABD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1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FE1684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20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56A9FF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730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688CD8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62</w:t>
            </w:r>
          </w:p>
        </w:tc>
      </w:tr>
      <w:tr w:rsidR="00B54C47" w:rsidRPr="008A783D" w14:paraId="7D93932B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2DAEFC4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11ECF7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23BC9527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14B2AF58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9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5FD82F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92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995CF7E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83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345CA1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1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767EDB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39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9165E6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63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A2FF9E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86</w:t>
            </w:r>
          </w:p>
        </w:tc>
      </w:tr>
      <w:tr w:rsidR="00B54C47" w:rsidRPr="008A783D" w14:paraId="16979BAD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2181E0E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9E5A6F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Nonreacting to inner experience 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6C001D9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5B7C8F82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9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49A6416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70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1FE957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232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EB9625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51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8FE17C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35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6E29F95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451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F10E7C1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27*</w:t>
            </w:r>
          </w:p>
        </w:tc>
      </w:tr>
      <w:tr w:rsidR="00B54C47" w:rsidRPr="008A783D" w14:paraId="46550C83" w14:textId="77777777" w:rsidTr="00BA13CA">
        <w:trPr>
          <w:trHeight w:val="20"/>
        </w:trPr>
        <w:tc>
          <w:tcPr>
            <w:tcW w:w="551" w:type="pct"/>
            <w:gridSpan w:val="2"/>
            <w:vMerge/>
            <w:tcBorders>
              <w:bottom w:val="single" w:sz="4" w:space="0" w:color="auto"/>
            </w:tcBorders>
          </w:tcPr>
          <w:p w14:paraId="513BF70A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812782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69D556C7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386F051B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.8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623BD78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19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4286434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36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C992742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8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A83FF4C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02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4E5C4CD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50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DBBBD2C" w14:textId="77777777" w:rsidR="00B54C47" w:rsidRPr="008A783D" w:rsidRDefault="00B54C47" w:rsidP="00BA13CA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94</w:t>
            </w:r>
          </w:p>
        </w:tc>
      </w:tr>
    </w:tbl>
    <w:p w14:paraId="31A9CF2F" w14:textId="77777777" w:rsidR="00BA13CA" w:rsidRPr="00EC7AF4" w:rsidRDefault="00BA13CA" w:rsidP="00BA13CA">
      <w:pPr>
        <w:tabs>
          <w:tab w:val="left" w:pos="142"/>
        </w:tabs>
        <w:spacing w:before="0" w:after="0"/>
        <w:rPr>
          <w:rFonts w:cstheme="minorHAnsi"/>
          <w:sz w:val="20"/>
          <w:szCs w:val="20"/>
          <w:lang w:val="en-GB"/>
        </w:rPr>
      </w:pPr>
      <w:r w:rsidRPr="00EC7AF4">
        <w:rPr>
          <w:rFonts w:cstheme="minorHAnsi"/>
          <w:i/>
          <w:iCs/>
          <w:sz w:val="20"/>
          <w:szCs w:val="20"/>
          <w:lang w:val="en-GB"/>
        </w:rPr>
        <w:t>*p</w:t>
      </w:r>
      <w:r w:rsidRPr="00EC7AF4">
        <w:rPr>
          <w:rFonts w:cstheme="minorHAnsi"/>
          <w:sz w:val="20"/>
          <w:szCs w:val="20"/>
          <w:lang w:val="en-GB"/>
        </w:rPr>
        <w:t xml:space="preserve"> &lt;.05, </w:t>
      </w:r>
      <w:r w:rsidRPr="00EC7AF4">
        <w:rPr>
          <w:rFonts w:cstheme="minorHAnsi"/>
          <w:i/>
          <w:iCs/>
          <w:sz w:val="20"/>
          <w:szCs w:val="20"/>
          <w:lang w:val="en-GB"/>
        </w:rPr>
        <w:t xml:space="preserve">**p </w:t>
      </w:r>
      <w:r w:rsidRPr="00EC7AF4">
        <w:rPr>
          <w:rFonts w:cstheme="minorHAnsi"/>
          <w:sz w:val="20"/>
          <w:szCs w:val="20"/>
          <w:lang w:val="en-GB"/>
        </w:rPr>
        <w:t>&lt;.001</w:t>
      </w:r>
    </w:p>
    <w:p w14:paraId="7737C201" w14:textId="77777777" w:rsidR="00BA13CA" w:rsidRDefault="00BA13CA" w:rsidP="00BA13CA">
      <w:pPr>
        <w:pStyle w:val="Caption"/>
      </w:pPr>
    </w:p>
    <w:p w14:paraId="6297CE90" w14:textId="77777777" w:rsidR="00BA13CA" w:rsidRDefault="00BA13CA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3168675D" w14:textId="443A5ACB" w:rsidR="00BA13CA" w:rsidRDefault="00BA13CA" w:rsidP="00BA13CA">
      <w:pPr>
        <w:pStyle w:val="Caption"/>
      </w:pPr>
      <w:r>
        <w:lastRenderedPageBreak/>
        <w:t xml:space="preserve">Table S 4 </w:t>
      </w:r>
      <w:r w:rsidRPr="00936D6C">
        <w:t>Within-group analysis</w:t>
      </w:r>
      <w:r>
        <w:t xml:space="preserve"> on subscales</w:t>
      </w:r>
      <w:r w:rsidRPr="00936D6C">
        <w:t xml:space="preserve"> using the Friedman test with follow-up Wilcoxon Signed Rank Test</w:t>
      </w:r>
      <w:r>
        <w:t xml:space="preserve"> (cont’d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223"/>
        <w:gridCol w:w="1284"/>
        <w:gridCol w:w="1272"/>
        <w:gridCol w:w="1424"/>
        <w:gridCol w:w="1367"/>
        <w:gridCol w:w="1367"/>
        <w:gridCol w:w="1310"/>
        <w:gridCol w:w="1367"/>
        <w:gridCol w:w="1367"/>
        <w:gridCol w:w="1310"/>
      </w:tblGrid>
      <w:tr w:rsidR="00BA13CA" w:rsidRPr="008A783D" w14:paraId="7DCA0758" w14:textId="77777777" w:rsidTr="00BA13CA">
        <w:trPr>
          <w:trHeight w:val="20"/>
        </w:trPr>
        <w:tc>
          <w:tcPr>
            <w:tcW w:w="469" w:type="pct"/>
            <w:tcBorders>
              <w:top w:val="single" w:sz="4" w:space="0" w:color="auto"/>
            </w:tcBorders>
          </w:tcPr>
          <w:p w14:paraId="5723C89B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3" w:type="pct"/>
            <w:gridSpan w:val="3"/>
            <w:vMerge w:val="restart"/>
            <w:tcBorders>
              <w:top w:val="single" w:sz="4" w:space="0" w:color="auto"/>
            </w:tcBorders>
          </w:tcPr>
          <w:p w14:paraId="12D3C25F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60D464BE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Friedman</w:t>
            </w:r>
          </w:p>
        </w:tc>
        <w:tc>
          <w:tcPr>
            <w:tcW w:w="14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29A9A2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 vs T2</w:t>
            </w:r>
          </w:p>
        </w:tc>
        <w:tc>
          <w:tcPr>
            <w:tcW w:w="149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5D992D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T1 vs T3</w:t>
            </w:r>
          </w:p>
        </w:tc>
      </w:tr>
      <w:tr w:rsidR="00BA13CA" w:rsidRPr="008A783D" w14:paraId="4606B538" w14:textId="77777777" w:rsidTr="00BA13CA">
        <w:trPr>
          <w:trHeight w:val="20"/>
        </w:trPr>
        <w:tc>
          <w:tcPr>
            <w:tcW w:w="469" w:type="pct"/>
            <w:tcBorders>
              <w:bottom w:val="single" w:sz="4" w:space="0" w:color="auto"/>
            </w:tcBorders>
          </w:tcPr>
          <w:p w14:paraId="4A88BD6B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3" w:type="pct"/>
            <w:gridSpan w:val="3"/>
            <w:vMerge/>
            <w:tcBorders>
              <w:bottom w:val="single" w:sz="4" w:space="0" w:color="auto"/>
            </w:tcBorders>
          </w:tcPr>
          <w:p w14:paraId="7AD794D9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3B764703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χ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38F136F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2E95EE4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DEA3B4D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DF1D716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1D51FDE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W</w:t>
            </w:r>
            <w:r w:rsidRPr="008A783D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383435F4" w14:textId="77777777" w:rsidR="00BA13CA" w:rsidRPr="008A783D" w:rsidRDefault="00BA13CA" w:rsidP="00753BD2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Z</w:t>
            </w:r>
          </w:p>
        </w:tc>
      </w:tr>
      <w:tr w:rsidR="00B54C47" w:rsidRPr="008A783D" w14:paraId="1BCB1174" w14:textId="77777777" w:rsidTr="00BA13CA">
        <w:trPr>
          <w:trHeight w:val="20"/>
        </w:trPr>
        <w:tc>
          <w:tcPr>
            <w:tcW w:w="551" w:type="pct"/>
            <w:gridSpan w:val="2"/>
            <w:vMerge w:val="restart"/>
            <w:tcBorders>
              <w:top w:val="single" w:sz="4" w:space="0" w:color="auto"/>
            </w:tcBorders>
          </w:tcPr>
          <w:p w14:paraId="47CDDB06" w14:textId="5B6176A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Resilience 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58626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ntegrated performance under stres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CC4C2F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63796A7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1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3F6D337" w14:textId="6F485115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23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F11B959" w14:textId="2395D2D7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02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6007968" w14:textId="604C46DE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1.1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B3E37D1" w14:textId="742F3592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99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CF006C6" w14:textId="1F541A5A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5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6F409618" w14:textId="18838E04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52</w:t>
            </w:r>
          </w:p>
        </w:tc>
      </w:tr>
      <w:tr w:rsidR="00B54C47" w:rsidRPr="008A783D" w14:paraId="306D092F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586956F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3B55E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6B5B033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Waitlist Control 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1D962FD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.77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5B6180F" w14:textId="62E0558A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7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5C5BFD4" w14:textId="3C3AB019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88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E5D13B1" w14:textId="1AEF758E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5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3C92173" w14:textId="683D9BB7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51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61522CE" w14:textId="42834A2D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73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3E4ED35" w14:textId="1300E502" w:rsidR="00B54C47" w:rsidRPr="008A783D" w:rsidRDefault="00230866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1.70</w:t>
            </w:r>
          </w:p>
        </w:tc>
      </w:tr>
      <w:tr w:rsidR="00B54C47" w:rsidRPr="008A783D" w14:paraId="4D66C0E1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62061E8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CDDB5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Active engagement with the world 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764583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1F993E5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.95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4F9CCA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67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E2CE0D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08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ABB289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912274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26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87A1F5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154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401053A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12*</w:t>
            </w:r>
          </w:p>
        </w:tc>
      </w:tr>
      <w:tr w:rsidR="00B54C47" w:rsidRPr="008A783D" w14:paraId="734FAFDB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7A0257F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F4C17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6AE06D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D49F49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.77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93960C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20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942B24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65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EBDE43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4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5E837E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28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8B5FF7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787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9169B4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51**</w:t>
            </w:r>
          </w:p>
        </w:tc>
      </w:tr>
      <w:tr w:rsidR="00B54C47" w:rsidRPr="008A783D" w14:paraId="6CC2786A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531A664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D1DC0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Repertoire of cognitive, social and personal problem-solving strategie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2BF1C6A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755F395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0.8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1282A7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49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CF2830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65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E99954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3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500E10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22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DC54BF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93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24FF2F3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0</w:t>
            </w:r>
          </w:p>
        </w:tc>
      </w:tr>
      <w:tr w:rsidR="00B54C47" w:rsidRPr="008A783D" w14:paraId="76AF7B6D" w14:textId="77777777" w:rsidTr="00BA13CA">
        <w:trPr>
          <w:trHeight w:val="20"/>
        </w:trPr>
        <w:tc>
          <w:tcPr>
            <w:tcW w:w="551" w:type="pct"/>
            <w:gridSpan w:val="2"/>
            <w:vMerge/>
            <w:tcBorders>
              <w:bottom w:val="single" w:sz="4" w:space="0" w:color="auto"/>
            </w:tcBorders>
          </w:tcPr>
          <w:p w14:paraId="7B925FE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75582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65C40ED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D7AF25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.54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0AF434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14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EB4CE9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64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965470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48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D6198E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802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434925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43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0FDEF02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82</w:t>
            </w:r>
          </w:p>
        </w:tc>
      </w:tr>
      <w:tr w:rsidR="00B54C47" w:rsidRPr="008A783D" w14:paraId="6D621114" w14:textId="77777777" w:rsidTr="00BA13CA">
        <w:trPr>
          <w:trHeight w:val="20"/>
        </w:trPr>
        <w:tc>
          <w:tcPr>
            <w:tcW w:w="551" w:type="pct"/>
            <w:gridSpan w:val="2"/>
            <w:vMerge w:val="restart"/>
            <w:tcBorders>
              <w:top w:val="single" w:sz="4" w:space="0" w:color="auto"/>
            </w:tcBorders>
          </w:tcPr>
          <w:p w14:paraId="451F097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elf-Compassion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BA363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Self-kindness, Self-judgement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4CBE2FE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3741521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8.08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FF62E2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11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254FE5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90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1AEDCC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3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C57769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31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26E2CB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72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7B7486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91</w:t>
            </w:r>
          </w:p>
        </w:tc>
      </w:tr>
      <w:tr w:rsidR="00B54C47" w:rsidRPr="008A783D" w14:paraId="198EF91C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66360EC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E27C8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05D1224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31C338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5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BF20EC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04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02C988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22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9E3E5B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7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6F01DD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44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4B63F4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96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EA5CBF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34</w:t>
            </w:r>
          </w:p>
        </w:tc>
      </w:tr>
      <w:tr w:rsidR="00B54C47" w:rsidRPr="008A783D" w14:paraId="6AA7454C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1CF75EF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041C7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Common humanity, Isolatio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0DC544D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63EFDC9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.9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3EEE5A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91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EEBF14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90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C934B6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7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9C104A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49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CDBC6F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36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66CE55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73</w:t>
            </w:r>
          </w:p>
        </w:tc>
      </w:tr>
      <w:tr w:rsidR="00B54C47" w:rsidRPr="008A783D" w14:paraId="0675F86E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2E1A56C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7F751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0BBBF60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4DA625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83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8FC018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55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6D40C1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47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FE0729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28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09A144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12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209C64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44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2C0993C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14*</w:t>
            </w:r>
          </w:p>
        </w:tc>
      </w:tr>
      <w:tr w:rsidR="00B54C47" w:rsidRPr="008A783D" w14:paraId="0987EC92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76C858F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0A071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Mindfulness, Over-identificatio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EBF1E3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4F7704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.18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39C6D5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43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31BE9B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59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0E0F68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8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15E80F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47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186987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222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393D60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97*</w:t>
            </w:r>
          </w:p>
        </w:tc>
      </w:tr>
      <w:tr w:rsidR="00B54C47" w:rsidRPr="008A783D" w14:paraId="1A7DA111" w14:textId="77777777" w:rsidTr="00BA13CA">
        <w:trPr>
          <w:trHeight w:val="20"/>
        </w:trPr>
        <w:tc>
          <w:tcPr>
            <w:tcW w:w="551" w:type="pct"/>
            <w:gridSpan w:val="2"/>
            <w:vMerge/>
            <w:tcBorders>
              <w:bottom w:val="single" w:sz="4" w:space="0" w:color="auto"/>
            </w:tcBorders>
          </w:tcPr>
          <w:p w14:paraId="3E8B5EE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C490C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26F3A38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6BD5151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.47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897AD4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70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DE09D5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56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D0022A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0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93E9F5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03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27470D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98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81937C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38</w:t>
            </w:r>
          </w:p>
        </w:tc>
      </w:tr>
      <w:tr w:rsidR="00B54C47" w:rsidRPr="008A783D" w14:paraId="2C226691" w14:textId="77777777" w:rsidTr="00BA13CA">
        <w:trPr>
          <w:trHeight w:val="20"/>
        </w:trPr>
        <w:tc>
          <w:tcPr>
            <w:tcW w:w="551" w:type="pct"/>
            <w:gridSpan w:val="2"/>
            <w:vMerge w:val="restart"/>
            <w:tcBorders>
              <w:top w:val="single" w:sz="4" w:space="0" w:color="auto"/>
            </w:tcBorders>
          </w:tcPr>
          <w:p w14:paraId="6098BF7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 xml:space="preserve">Spiritual Wellbeing 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F75F6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Meaning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314AED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5B844A9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.8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D2D7C0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784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4FD2E0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27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FDCAA6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09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F82DB2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817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A1F6DC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28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22C2F44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2.22*</w:t>
            </w:r>
          </w:p>
        </w:tc>
      </w:tr>
      <w:tr w:rsidR="00B54C47" w:rsidRPr="008A783D" w14:paraId="09222ED6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3EC59E8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601A7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07E4AE5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6AFFED6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5.80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74481E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948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A387F5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263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4791EC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0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59E24F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43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EFCD07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702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3D5B8E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4.17**</w:t>
            </w:r>
          </w:p>
        </w:tc>
      </w:tr>
      <w:tr w:rsidR="00B54C47" w:rsidRPr="008A783D" w14:paraId="13CEF1C9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7F6B89D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936BC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Peac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419B4C9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7DD65B1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.05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371E64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878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39B6EE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281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CF9A612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45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064F5C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05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C369D9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20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0648040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87</w:t>
            </w:r>
          </w:p>
        </w:tc>
      </w:tr>
      <w:tr w:rsidR="00B54C47" w:rsidRPr="008A783D" w14:paraId="5056C22E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051E67D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816E7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2773474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224179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8.02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DA9C056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134.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444A431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51.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85BDCD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0.6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7350E3C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582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96FE89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343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353BC08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4.59**</w:t>
            </w:r>
          </w:p>
        </w:tc>
      </w:tr>
      <w:tr w:rsidR="00B54C47" w:rsidRPr="008A783D" w14:paraId="44786AF6" w14:textId="77777777" w:rsidTr="00BA13CA">
        <w:trPr>
          <w:trHeight w:val="20"/>
        </w:trPr>
        <w:tc>
          <w:tcPr>
            <w:tcW w:w="551" w:type="pct"/>
            <w:gridSpan w:val="2"/>
            <w:vMerge/>
          </w:tcPr>
          <w:p w14:paraId="2B643A33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19880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Faith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185262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Immediate Interven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7C1662D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27.71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1D9B6E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363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84B9B8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847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79B814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4.81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3BBB12D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481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288D527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348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6660FC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23*</w:t>
            </w:r>
          </w:p>
        </w:tc>
      </w:tr>
      <w:tr w:rsidR="00B54C47" w:rsidRPr="008A783D" w14:paraId="4F303615" w14:textId="77777777" w:rsidTr="00BA13CA">
        <w:trPr>
          <w:trHeight w:val="20"/>
        </w:trPr>
        <w:tc>
          <w:tcPr>
            <w:tcW w:w="551" w:type="pct"/>
            <w:gridSpan w:val="2"/>
            <w:vMerge/>
            <w:tcBorders>
              <w:bottom w:val="single" w:sz="4" w:space="0" w:color="auto"/>
            </w:tcBorders>
          </w:tcPr>
          <w:p w14:paraId="5AAC2A3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DC91C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DD1DE5B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Waitlist Contro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374C1915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6.32**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D6B142A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033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FF191C9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451.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1728FAE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1.2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2FEE0DF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671.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6705C2F8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1956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63159CE0" w14:textId="77777777" w:rsidR="00B54C47" w:rsidRPr="008A783D" w:rsidRDefault="00B54C47" w:rsidP="00B54C47">
            <w:pPr>
              <w:tabs>
                <w:tab w:val="left" w:pos="142"/>
              </w:tabs>
              <w:spacing w:before="0" w:after="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A783D">
              <w:rPr>
                <w:rFonts w:cstheme="minorHAnsi"/>
                <w:sz w:val="18"/>
                <w:szCs w:val="18"/>
                <w:lang w:val="en-GB"/>
              </w:rPr>
              <w:t>-3.66**</w:t>
            </w:r>
          </w:p>
        </w:tc>
      </w:tr>
    </w:tbl>
    <w:p w14:paraId="4D1AF1C0" w14:textId="143D6903" w:rsidR="00DE23E8" w:rsidRPr="00BA13CA" w:rsidRDefault="00B54C47" w:rsidP="00BA13CA">
      <w:pPr>
        <w:tabs>
          <w:tab w:val="left" w:pos="142"/>
        </w:tabs>
        <w:spacing w:before="0" w:after="0"/>
        <w:rPr>
          <w:rFonts w:cstheme="minorHAnsi"/>
          <w:sz w:val="20"/>
          <w:szCs w:val="20"/>
          <w:lang w:val="en-GB"/>
        </w:rPr>
      </w:pPr>
      <w:r w:rsidRPr="00EC7AF4">
        <w:rPr>
          <w:rFonts w:cstheme="minorHAnsi"/>
          <w:i/>
          <w:iCs/>
          <w:sz w:val="20"/>
          <w:szCs w:val="20"/>
          <w:lang w:val="en-GB"/>
        </w:rPr>
        <w:t>*p</w:t>
      </w:r>
      <w:r w:rsidRPr="00EC7AF4">
        <w:rPr>
          <w:rFonts w:cstheme="minorHAnsi"/>
          <w:sz w:val="20"/>
          <w:szCs w:val="20"/>
          <w:lang w:val="en-GB"/>
        </w:rPr>
        <w:t xml:space="preserve"> &lt;.05, </w:t>
      </w:r>
      <w:r w:rsidRPr="00EC7AF4">
        <w:rPr>
          <w:rFonts w:cstheme="minorHAnsi"/>
          <w:i/>
          <w:iCs/>
          <w:sz w:val="20"/>
          <w:szCs w:val="20"/>
          <w:lang w:val="en-GB"/>
        </w:rPr>
        <w:t xml:space="preserve">**p </w:t>
      </w:r>
      <w:r w:rsidRPr="00EC7AF4">
        <w:rPr>
          <w:rFonts w:cstheme="minorHAnsi"/>
          <w:sz w:val="20"/>
          <w:szCs w:val="20"/>
          <w:lang w:val="en-GB"/>
        </w:rPr>
        <w:t>&lt;.001</w:t>
      </w:r>
    </w:p>
    <w:sectPr w:rsidR="00DE23E8" w:rsidRPr="00BA13CA" w:rsidSect="00B54C47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2FAE6" w14:textId="77777777" w:rsidR="002C677E" w:rsidRDefault="002C677E" w:rsidP="00117666">
      <w:pPr>
        <w:spacing w:after="0"/>
      </w:pPr>
      <w:r>
        <w:separator/>
      </w:r>
    </w:p>
  </w:endnote>
  <w:endnote w:type="continuationSeparator" w:id="0">
    <w:p w14:paraId="6AB4B175" w14:textId="77777777" w:rsidR="002C677E" w:rsidRDefault="002C67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F48A7" w14:textId="77777777" w:rsidR="002C677E" w:rsidRDefault="002C677E" w:rsidP="00117666">
      <w:pPr>
        <w:spacing w:after="0"/>
      </w:pPr>
      <w:r>
        <w:separator/>
      </w:r>
    </w:p>
  </w:footnote>
  <w:footnote w:type="continuationSeparator" w:id="0">
    <w:p w14:paraId="550CAF18" w14:textId="77777777" w:rsidR="002C677E" w:rsidRDefault="002C67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67475B"/>
    <w:multiLevelType w:val="hybridMultilevel"/>
    <w:tmpl w:val="0AEEB95A"/>
    <w:lvl w:ilvl="0" w:tplc="3D86D0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29596E"/>
    <w:multiLevelType w:val="hybridMultilevel"/>
    <w:tmpl w:val="502655F6"/>
    <w:lvl w:ilvl="0" w:tplc="45121C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D5674A"/>
    <w:multiLevelType w:val="hybridMultilevel"/>
    <w:tmpl w:val="5524CB28"/>
    <w:lvl w:ilvl="0" w:tplc="6BB21DD8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6D6AF1"/>
    <w:multiLevelType w:val="hybridMultilevel"/>
    <w:tmpl w:val="DBC00FEA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7F1621"/>
    <w:multiLevelType w:val="hybridMultilevel"/>
    <w:tmpl w:val="A80C5306"/>
    <w:lvl w:ilvl="0" w:tplc="4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031684"/>
    <w:multiLevelType w:val="hybridMultilevel"/>
    <w:tmpl w:val="0FC0B834"/>
    <w:lvl w:ilvl="0" w:tplc="4809000F">
      <w:start w:val="1"/>
      <w:numFmt w:val="decimal"/>
      <w:lvlText w:val="%1."/>
      <w:lvlJc w:val="left"/>
      <w:pPr>
        <w:ind w:left="2345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D8545C5"/>
    <w:multiLevelType w:val="hybridMultilevel"/>
    <w:tmpl w:val="9A1A4544"/>
    <w:lvl w:ilvl="0" w:tplc="0680C67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60247044">
    <w:abstractNumId w:val="7"/>
  </w:num>
  <w:num w:numId="21" w16cid:durableId="779183633">
    <w:abstractNumId w:val="6"/>
  </w:num>
  <w:num w:numId="22" w16cid:durableId="1800881664">
    <w:abstractNumId w:val="4"/>
  </w:num>
  <w:num w:numId="23" w16cid:durableId="1142770217">
    <w:abstractNumId w:val="8"/>
  </w:num>
  <w:num w:numId="24" w16cid:durableId="1057359504">
    <w:abstractNumId w:val="10"/>
  </w:num>
  <w:num w:numId="25" w16cid:durableId="1733043171">
    <w:abstractNumId w:val="13"/>
  </w:num>
  <w:num w:numId="26" w16cid:durableId="21188621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A02"/>
    <w:rsid w:val="000F1F94"/>
    <w:rsid w:val="00105FD9"/>
    <w:rsid w:val="00117666"/>
    <w:rsid w:val="001549D3"/>
    <w:rsid w:val="00160065"/>
    <w:rsid w:val="00177D84"/>
    <w:rsid w:val="001C590A"/>
    <w:rsid w:val="00230866"/>
    <w:rsid w:val="00267D18"/>
    <w:rsid w:val="002868E2"/>
    <w:rsid w:val="002869C3"/>
    <w:rsid w:val="002936E4"/>
    <w:rsid w:val="002A35A4"/>
    <w:rsid w:val="002B4A57"/>
    <w:rsid w:val="002C677E"/>
    <w:rsid w:val="002C74CA"/>
    <w:rsid w:val="003544FB"/>
    <w:rsid w:val="003A0D6E"/>
    <w:rsid w:val="003D2F2D"/>
    <w:rsid w:val="00401590"/>
    <w:rsid w:val="00410777"/>
    <w:rsid w:val="00447801"/>
    <w:rsid w:val="00452E9C"/>
    <w:rsid w:val="004735C8"/>
    <w:rsid w:val="004961FF"/>
    <w:rsid w:val="004A5CC0"/>
    <w:rsid w:val="00517A89"/>
    <w:rsid w:val="005250F2"/>
    <w:rsid w:val="00593EEA"/>
    <w:rsid w:val="005A5EEE"/>
    <w:rsid w:val="00622817"/>
    <w:rsid w:val="00635B3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A8D"/>
    <w:rsid w:val="007B4845"/>
    <w:rsid w:val="007C206C"/>
    <w:rsid w:val="00803D24"/>
    <w:rsid w:val="00817DD6"/>
    <w:rsid w:val="00885156"/>
    <w:rsid w:val="008A783D"/>
    <w:rsid w:val="009151AA"/>
    <w:rsid w:val="0093429D"/>
    <w:rsid w:val="00943573"/>
    <w:rsid w:val="00970F7D"/>
    <w:rsid w:val="00994A3D"/>
    <w:rsid w:val="009C2B12"/>
    <w:rsid w:val="009C70F3"/>
    <w:rsid w:val="009E799A"/>
    <w:rsid w:val="00A174D9"/>
    <w:rsid w:val="00A569CD"/>
    <w:rsid w:val="00A724BE"/>
    <w:rsid w:val="00AB6715"/>
    <w:rsid w:val="00B1671E"/>
    <w:rsid w:val="00B25EB8"/>
    <w:rsid w:val="00B354E1"/>
    <w:rsid w:val="00B37F4D"/>
    <w:rsid w:val="00B54C47"/>
    <w:rsid w:val="00BA13CA"/>
    <w:rsid w:val="00BC5E61"/>
    <w:rsid w:val="00C52A7B"/>
    <w:rsid w:val="00C56BAF"/>
    <w:rsid w:val="00C679AA"/>
    <w:rsid w:val="00C71639"/>
    <w:rsid w:val="00C75972"/>
    <w:rsid w:val="00CC0A3A"/>
    <w:rsid w:val="00CD066B"/>
    <w:rsid w:val="00CE4FEE"/>
    <w:rsid w:val="00D54433"/>
    <w:rsid w:val="00DB59C3"/>
    <w:rsid w:val="00DC259A"/>
    <w:rsid w:val="00DE23E8"/>
    <w:rsid w:val="00E52377"/>
    <w:rsid w:val="00E64E17"/>
    <w:rsid w:val="00E866C9"/>
    <w:rsid w:val="00EA329E"/>
    <w:rsid w:val="00EA3D3C"/>
    <w:rsid w:val="00F2325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Dot pt,List Paragraph1,Colorful List - Accent 11,No Spacing1,List Paragraph Char Char Char,Indicator Text,Numbered Para 1,F5 List Paragraph,Bullet Points,List Paragraph2,MAIN CONTENT,List Paragraph12,Bullet 1,Normal numbered,OBC Bullet"/>
    <w:basedOn w:val="Normal"/>
    <w:link w:val="ListParagraphChar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B54C47"/>
  </w:style>
  <w:style w:type="character" w:customStyle="1" w:styleId="ListParagraphChar">
    <w:name w:val="List Paragraph Char"/>
    <w:aliases w:val="Dot pt Char,List Paragraph1 Char,Colorful List - Accent 11 Char,No Spacing1 Char,List Paragraph Char Char Char Char,Indicator Text Char,Numbered Para 1 Char,F5 List Paragraph Char,Bullet Points Char,List Paragraph2 Char,Bullet 1 Char"/>
    <w:link w:val="ListParagraph"/>
    <w:uiPriority w:val="34"/>
    <w:qFormat/>
    <w:locked/>
    <w:rsid w:val="00B54C47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4C47"/>
    <w:pPr>
      <w:spacing w:before="0" w:after="0"/>
      <w:jc w:val="both"/>
    </w:pPr>
    <w:rPr>
      <w:rFonts w:ascii="Calibri" w:eastAsiaTheme="minorEastAsia" w:hAnsi="Calibri" w:cs="Calibri"/>
      <w:szCs w:val="24"/>
      <w:lang w:val="en-SG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54C47"/>
    <w:rPr>
      <w:rFonts w:ascii="Calibri" w:eastAsiaTheme="minorEastAsia" w:hAnsi="Calibri" w:cs="Calibri"/>
      <w:sz w:val="24"/>
      <w:szCs w:val="24"/>
      <w:lang w:val="en-SG" w:eastAsia="zh-CN"/>
    </w:rPr>
  </w:style>
  <w:style w:type="paragraph" w:customStyle="1" w:styleId="Default">
    <w:name w:val="Default"/>
    <w:rsid w:val="00B54C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SG"/>
    </w:rPr>
  </w:style>
  <w:style w:type="paragraph" w:styleId="TOCHeading">
    <w:name w:val="TOC Heading"/>
    <w:basedOn w:val="Heading1"/>
    <w:next w:val="Normal"/>
    <w:uiPriority w:val="39"/>
    <w:unhideWhenUsed/>
    <w:qFormat/>
    <w:rsid w:val="00B54C47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54C47"/>
    <w:pPr>
      <w:spacing w:before="0" w:after="100" w:line="259" w:lineRule="auto"/>
    </w:pPr>
    <w:rPr>
      <w:rFonts w:asciiTheme="minorHAnsi" w:hAnsiTheme="minorHAnsi"/>
      <w:sz w:val="22"/>
      <w:lang w:val="en-SG"/>
    </w:rPr>
  </w:style>
  <w:style w:type="paragraph" w:styleId="TOC2">
    <w:name w:val="toc 2"/>
    <w:basedOn w:val="Normal"/>
    <w:next w:val="Normal"/>
    <w:autoRedefine/>
    <w:uiPriority w:val="39"/>
    <w:unhideWhenUsed/>
    <w:rsid w:val="00B54C47"/>
    <w:pPr>
      <w:spacing w:before="0" w:after="100" w:line="259" w:lineRule="auto"/>
      <w:ind w:left="220"/>
    </w:pPr>
    <w:rPr>
      <w:rFonts w:asciiTheme="minorHAnsi" w:hAnsiTheme="minorHAnsi"/>
      <w:sz w:val="22"/>
      <w:lang w:val="en-SG"/>
    </w:rPr>
  </w:style>
  <w:style w:type="character" w:customStyle="1" w:styleId="A9">
    <w:name w:val="A9"/>
    <w:uiPriority w:val="99"/>
    <w:rsid w:val="00B54C47"/>
    <w:rPr>
      <w:rFonts w:ascii="Minion Pro" w:hAnsi="Minion Pro" w:cs="Minion Pro"/>
      <w:color w:val="000000"/>
      <w:sz w:val="11"/>
      <w:szCs w:val="11"/>
    </w:rPr>
  </w:style>
  <w:style w:type="table" w:styleId="PlainTable2">
    <w:name w:val="Plain Table 2"/>
    <w:basedOn w:val="TableNormal"/>
    <w:uiPriority w:val="42"/>
    <w:rsid w:val="00B54C4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uiPriority w:val="39"/>
    <w:rsid w:val="00B54C47"/>
    <w:pPr>
      <w:spacing w:after="0" w:line="240" w:lineRule="auto"/>
    </w:pPr>
    <w:rPr>
      <w:lang w:val="en-S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B54C47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54C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dyhyho@ntu.edu.s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#STEPHANIE HILARY MA XINYI#</cp:lastModifiedBy>
  <cp:revision>2</cp:revision>
  <cp:lastPrinted>2013-10-03T12:51:00Z</cp:lastPrinted>
  <dcterms:created xsi:type="dcterms:W3CDTF">2023-06-09T02:20:00Z</dcterms:created>
  <dcterms:modified xsi:type="dcterms:W3CDTF">2023-06-09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